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A013FF" w14:textId="2DE772F6" w:rsidR="00EF1D77" w:rsidRPr="00527108" w:rsidRDefault="001E57A4" w:rsidP="001E57A4">
      <w:r w:rsidRPr="00527108">
        <w:rPr>
          <w:b/>
          <w:bCs/>
        </w:rPr>
        <w:t>Figure 2—</w:t>
      </w:r>
      <w:r w:rsidR="00D372B0" w:rsidRPr="00527108">
        <w:rPr>
          <w:b/>
          <w:bCs/>
        </w:rPr>
        <w:t>source data</w:t>
      </w:r>
      <w:r w:rsidRPr="00527108">
        <w:rPr>
          <w:b/>
          <w:bCs/>
        </w:rPr>
        <w:t xml:space="preserve"> </w:t>
      </w:r>
      <w:r w:rsidR="00C601C1" w:rsidRPr="00527108">
        <w:rPr>
          <w:b/>
          <w:bCs/>
        </w:rPr>
        <w:t>6</w:t>
      </w:r>
      <w:r w:rsidRPr="00527108">
        <w:rPr>
          <w:b/>
          <w:bCs/>
        </w:rPr>
        <w:t xml:space="preserve">. </w:t>
      </w:r>
      <w:r w:rsidRPr="00527108">
        <w:t>Posterior mean and 95% credible intervals</w:t>
      </w:r>
      <w:r w:rsidR="002D391D">
        <w:t xml:space="preserve"> (CI)</w:t>
      </w:r>
      <w:r w:rsidRPr="00527108">
        <w:t xml:space="preserve"> for the effect of desiccation ability (model levels: nondesiccating = 0, desiccating = 1) on </w:t>
      </w:r>
      <w:r w:rsidR="00BC4FC1" w:rsidRPr="00527108">
        <w:t xml:space="preserve">(log) </w:t>
      </w:r>
      <w:r w:rsidRPr="00527108">
        <w:t>TE load</w:t>
      </w:r>
      <w:r w:rsidR="00F27E0E" w:rsidRPr="00527108">
        <w:t xml:space="preserve"> (defined as the proportion</w:t>
      </w:r>
      <w:r w:rsidR="00BE6C24" w:rsidRPr="00527108">
        <w:t xml:space="preserve"> [%]</w:t>
      </w:r>
      <w:r w:rsidR="00F27E0E" w:rsidRPr="00527108">
        <w:t xml:space="preserve"> of genome accounted for by each TE classification)</w:t>
      </w:r>
      <w:r w:rsidRPr="00527108">
        <w:t xml:space="preserve"> from a MCMCglmm Gaussian model.</w:t>
      </w:r>
    </w:p>
    <w:p w14:paraId="48442F02" w14:textId="7ACC37EA" w:rsidR="00E5635A" w:rsidRPr="00527108" w:rsidRDefault="00E5635A" w:rsidP="001E57A4"/>
    <w:p w14:paraId="31EB4314" w14:textId="1700E5C9" w:rsidR="00E5635A" w:rsidRPr="00527108" w:rsidRDefault="00E5635A" w:rsidP="00E5635A">
      <w:r w:rsidRPr="00527108">
        <w:rPr>
          <w:b/>
          <w:bCs/>
        </w:rPr>
        <w:t>Table 1.</w:t>
      </w:r>
      <w:r w:rsidRPr="00527108">
        <w:t xml:space="preserve"> No evidence for an effect of desiccation on TE load within bdelloids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2060"/>
        <w:gridCol w:w="1950"/>
        <w:gridCol w:w="996"/>
        <w:gridCol w:w="2165"/>
        <w:gridCol w:w="2438"/>
        <w:gridCol w:w="2438"/>
        <w:gridCol w:w="1903"/>
      </w:tblGrid>
      <w:tr w:rsidR="00E12ABE" w:rsidRPr="00E5635A" w14:paraId="416E0854" w14:textId="77777777" w:rsidTr="006F12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vMerge w:val="restart"/>
          </w:tcPr>
          <w:p w14:paraId="12F42087" w14:textId="299D73CC" w:rsidR="00E12ABE" w:rsidRPr="00E5635A" w:rsidRDefault="00E12ABE" w:rsidP="00E5635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5635A"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est</w:t>
            </w:r>
          </w:p>
        </w:tc>
        <w:tc>
          <w:tcPr>
            <w:tcW w:w="2706" w:type="pct"/>
            <w:gridSpan w:val="4"/>
          </w:tcPr>
          <w:p w14:paraId="1321D139" w14:textId="1EA78C28" w:rsidR="00E12ABE" w:rsidRDefault="00E12ABE" w:rsidP="00E5635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xed effects</w:t>
            </w:r>
          </w:p>
        </w:tc>
        <w:tc>
          <w:tcPr>
            <w:tcW w:w="1557" w:type="pct"/>
            <w:gridSpan w:val="2"/>
          </w:tcPr>
          <w:p w14:paraId="0780F2B1" w14:textId="0A6209D1" w:rsidR="00E12ABE" w:rsidRDefault="00E12ABE" w:rsidP="00E5635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 effects</w:t>
            </w:r>
          </w:p>
        </w:tc>
      </w:tr>
      <w:tr w:rsidR="00E12ABE" w:rsidRPr="00E5635A" w14:paraId="4D9E1935" w14:textId="743E15CF" w:rsidTr="006F1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vMerge/>
          </w:tcPr>
          <w:p w14:paraId="3BF303AA" w14:textId="4B52268B" w:rsidR="00E12ABE" w:rsidRPr="00E5635A" w:rsidRDefault="00E12ABE" w:rsidP="003162F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9" w:type="pct"/>
          </w:tcPr>
          <w:p w14:paraId="74E06640" w14:textId="18EC9496" w:rsidR="00E12ABE" w:rsidRPr="00E5635A" w:rsidRDefault="00E12ABE" w:rsidP="003162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5635A">
              <w:rPr>
                <w:rFonts w:ascii="Arial" w:hAnsi="Arial" w:cs="Arial"/>
                <w:sz w:val="18"/>
                <w:szCs w:val="18"/>
              </w:rPr>
              <w:t>Intercept</w:t>
            </w:r>
            <w:r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357" w:type="pct"/>
          </w:tcPr>
          <w:p w14:paraId="1CC749E4" w14:textId="050FA56F" w:rsidR="00E12ABE" w:rsidRDefault="00E12ABE" w:rsidP="003162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MCMC</w:t>
            </w:r>
            <w:proofErr w:type="spellEnd"/>
          </w:p>
        </w:tc>
        <w:tc>
          <w:tcPr>
            <w:tcW w:w="776" w:type="pct"/>
          </w:tcPr>
          <w:p w14:paraId="5FBF88C1" w14:textId="1C129889" w:rsidR="00E12ABE" w:rsidRPr="00E5635A" w:rsidRDefault="00FC7E79" w:rsidP="003162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‘</w:t>
            </w: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is.desiccating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>’</w:t>
            </w:r>
            <w:r w:rsidR="00E12ABE"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874" w:type="pct"/>
          </w:tcPr>
          <w:p w14:paraId="1798FD18" w14:textId="69124AD9" w:rsidR="00E12ABE" w:rsidRDefault="00E12ABE" w:rsidP="003162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MCM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FDR adjusted)</w:t>
            </w:r>
          </w:p>
        </w:tc>
        <w:tc>
          <w:tcPr>
            <w:tcW w:w="874" w:type="pct"/>
          </w:tcPr>
          <w:p w14:paraId="51EE3658" w14:textId="43648CD9" w:rsidR="00E12ABE" w:rsidRPr="00E5635A" w:rsidRDefault="00E12ABE" w:rsidP="003162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 (phylogeny) (95% CI)</w:t>
            </w:r>
          </w:p>
        </w:tc>
        <w:tc>
          <w:tcPr>
            <w:tcW w:w="683" w:type="pct"/>
          </w:tcPr>
          <w:p w14:paraId="3AA7ACD4" w14:textId="6D3A1B95" w:rsidR="00E12ABE" w:rsidRPr="00E5635A" w:rsidRDefault="00E12ABE" w:rsidP="003162F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idual (95% CI)</w:t>
            </w:r>
          </w:p>
        </w:tc>
      </w:tr>
      <w:tr w:rsidR="00E12ABE" w:rsidRPr="00E5635A" w14:paraId="1A16F41C" w14:textId="460C66B4" w:rsidTr="006F12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</w:tcPr>
          <w:p w14:paraId="4539D813" w14:textId="2E8BF9C7" w:rsidR="00E12ABE" w:rsidRPr="00E5635A" w:rsidRDefault="00E12ABE" w:rsidP="003162F4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5635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NA transposons</w:t>
            </w:r>
          </w:p>
        </w:tc>
        <w:tc>
          <w:tcPr>
            <w:tcW w:w="699" w:type="pct"/>
          </w:tcPr>
          <w:p w14:paraId="5723383A" w14:textId="26B9E385" w:rsidR="00E12ABE" w:rsidRPr="00E5635A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41E87">
              <w:rPr>
                <w:rFonts w:ascii="Arial" w:hAnsi="Arial" w:cs="Arial"/>
                <w:sz w:val="18"/>
                <w:szCs w:val="18"/>
              </w:rPr>
              <w:t xml:space="preserve">0.59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441E87">
              <w:rPr>
                <w:rFonts w:ascii="Arial" w:hAnsi="Arial" w:cs="Arial"/>
                <w:sz w:val="18"/>
                <w:szCs w:val="18"/>
              </w:rPr>
              <w:t>-0.2</w:t>
            </w:r>
            <w:r>
              <w:rPr>
                <w:rFonts w:ascii="Arial" w:hAnsi="Arial" w:cs="Arial"/>
                <w:sz w:val="18"/>
                <w:szCs w:val="18"/>
              </w:rPr>
              <w:t xml:space="preserve">2, </w:t>
            </w:r>
            <w:r w:rsidRPr="00441E87">
              <w:rPr>
                <w:rFonts w:ascii="Arial" w:hAnsi="Arial" w:cs="Arial"/>
                <w:sz w:val="18"/>
                <w:szCs w:val="18"/>
              </w:rPr>
              <w:t>1.5</w:t>
            </w:r>
            <w:r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357" w:type="pct"/>
          </w:tcPr>
          <w:p w14:paraId="23841593" w14:textId="695832FF" w:rsidR="00E12ABE" w:rsidRPr="00441E87" w:rsidRDefault="006F1262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F1262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776" w:type="pct"/>
          </w:tcPr>
          <w:p w14:paraId="7D30F56A" w14:textId="246A77D6" w:rsidR="00E12ABE" w:rsidRPr="00E5635A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41E87">
              <w:rPr>
                <w:rFonts w:ascii="Arial" w:hAnsi="Arial" w:cs="Arial"/>
                <w:sz w:val="18"/>
                <w:szCs w:val="18"/>
              </w:rPr>
              <w:t xml:space="preserve">0.27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441E87">
              <w:rPr>
                <w:rFonts w:ascii="Arial" w:hAnsi="Arial" w:cs="Arial"/>
                <w:sz w:val="18"/>
                <w:szCs w:val="18"/>
              </w:rPr>
              <w:t>-0.2</w:t>
            </w:r>
            <w:r>
              <w:rPr>
                <w:rFonts w:ascii="Arial" w:hAnsi="Arial" w:cs="Arial"/>
                <w:sz w:val="18"/>
                <w:szCs w:val="18"/>
              </w:rPr>
              <w:t xml:space="preserve">7, </w:t>
            </w:r>
            <w:r w:rsidRPr="00441E87">
              <w:rPr>
                <w:rFonts w:ascii="Arial" w:hAnsi="Arial" w:cs="Arial"/>
                <w:sz w:val="18"/>
                <w:szCs w:val="18"/>
              </w:rPr>
              <w:t>0.8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441E87">
              <w:rPr>
                <w:rFonts w:ascii="Arial" w:hAnsi="Arial" w:cs="Arial"/>
                <w:sz w:val="18"/>
                <w:szCs w:val="18"/>
              </w:rPr>
              <w:t xml:space="preserve">     </w:t>
            </w:r>
          </w:p>
        </w:tc>
        <w:tc>
          <w:tcPr>
            <w:tcW w:w="874" w:type="pct"/>
          </w:tcPr>
          <w:p w14:paraId="19EA3CEC" w14:textId="73F207D2" w:rsidR="00E12ABE" w:rsidRPr="00441E87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41E87">
              <w:rPr>
                <w:rFonts w:ascii="Arial" w:hAnsi="Arial" w:cs="Arial"/>
                <w:sz w:val="18"/>
                <w:szCs w:val="18"/>
              </w:rPr>
              <w:t>0.1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3162F4">
              <w:rPr>
                <w:rFonts w:ascii="Arial" w:hAnsi="Arial" w:cs="Arial"/>
                <w:sz w:val="18"/>
                <w:szCs w:val="18"/>
              </w:rPr>
              <w:t>0.4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4" w:type="pct"/>
          </w:tcPr>
          <w:p w14:paraId="5A43D65F" w14:textId="4D1ACA3B" w:rsidR="00E12ABE" w:rsidRPr="00E5635A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41E87">
              <w:rPr>
                <w:rFonts w:ascii="Arial" w:hAnsi="Arial" w:cs="Arial"/>
                <w:sz w:val="18"/>
                <w:szCs w:val="18"/>
              </w:rPr>
              <w:t>0.3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441E87">
              <w:rPr>
                <w:rFonts w:ascii="Arial" w:hAnsi="Arial" w:cs="Arial"/>
                <w:sz w:val="18"/>
                <w:szCs w:val="18"/>
              </w:rPr>
              <w:t>0.1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441E87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683" w:type="pct"/>
          </w:tcPr>
          <w:p w14:paraId="7783E5E2" w14:textId="43F15F23" w:rsidR="00E12ABE" w:rsidRPr="00E5635A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41E87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441E87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441E87">
              <w:rPr>
                <w:rFonts w:ascii="Arial" w:hAnsi="Arial" w:cs="Arial"/>
                <w:sz w:val="18"/>
                <w:szCs w:val="18"/>
              </w:rPr>
              <w:t xml:space="preserve"> 0.0</w:t>
            </w:r>
            <w:r>
              <w:rPr>
                <w:rFonts w:ascii="Arial" w:hAnsi="Arial" w:cs="Arial"/>
                <w:sz w:val="18"/>
                <w:szCs w:val="18"/>
              </w:rPr>
              <w:t>1)</w:t>
            </w:r>
          </w:p>
        </w:tc>
      </w:tr>
      <w:tr w:rsidR="00E12ABE" w:rsidRPr="00E5635A" w14:paraId="7E7E58F5" w14:textId="214E589A" w:rsidTr="006F1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</w:tcPr>
          <w:p w14:paraId="7D9F83F3" w14:textId="671BB06A" w:rsidR="00E12ABE" w:rsidRPr="00E5635A" w:rsidRDefault="00E12ABE" w:rsidP="003162F4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5635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olling circles</w:t>
            </w:r>
          </w:p>
        </w:tc>
        <w:tc>
          <w:tcPr>
            <w:tcW w:w="699" w:type="pct"/>
          </w:tcPr>
          <w:p w14:paraId="6B9600CE" w14:textId="63F1B08D" w:rsidR="00E12ABE" w:rsidRPr="00E5635A" w:rsidRDefault="00E12ABE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41E87">
              <w:rPr>
                <w:rFonts w:ascii="Arial" w:hAnsi="Arial" w:cs="Arial"/>
                <w:sz w:val="18"/>
                <w:szCs w:val="18"/>
              </w:rPr>
              <w:t>-1.5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441E8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441E87">
              <w:rPr>
                <w:rFonts w:ascii="Arial" w:hAnsi="Arial" w:cs="Arial"/>
                <w:sz w:val="18"/>
                <w:szCs w:val="18"/>
              </w:rPr>
              <w:t>-2.1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441E87">
              <w:rPr>
                <w:rFonts w:ascii="Arial" w:hAnsi="Arial" w:cs="Arial"/>
                <w:sz w:val="18"/>
                <w:szCs w:val="18"/>
              </w:rPr>
              <w:t xml:space="preserve"> -1.0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357" w:type="pct"/>
          </w:tcPr>
          <w:p w14:paraId="32CDF3AF" w14:textId="2B881988" w:rsidR="00E12ABE" w:rsidRPr="00441E87" w:rsidRDefault="006F1262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F1262">
              <w:rPr>
                <w:rFonts w:ascii="Arial" w:hAnsi="Arial" w:cs="Arial"/>
                <w:sz w:val="18"/>
                <w:szCs w:val="18"/>
              </w:rPr>
              <w:t>&lt;5e-04</w:t>
            </w:r>
          </w:p>
        </w:tc>
        <w:tc>
          <w:tcPr>
            <w:tcW w:w="776" w:type="pct"/>
          </w:tcPr>
          <w:p w14:paraId="74A9BEAB" w14:textId="1D3C7129" w:rsidR="00E12ABE" w:rsidRPr="00E5635A" w:rsidRDefault="00E12ABE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41E87">
              <w:rPr>
                <w:rFonts w:ascii="Arial" w:hAnsi="Arial" w:cs="Arial"/>
                <w:sz w:val="18"/>
                <w:szCs w:val="18"/>
              </w:rPr>
              <w:t xml:space="preserve">0.31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441E87">
              <w:rPr>
                <w:rFonts w:ascii="Arial" w:hAnsi="Arial" w:cs="Arial"/>
                <w:sz w:val="18"/>
                <w:szCs w:val="18"/>
              </w:rPr>
              <w:t>-0.0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441E87">
              <w:rPr>
                <w:rFonts w:ascii="Arial" w:hAnsi="Arial" w:cs="Arial"/>
                <w:sz w:val="18"/>
                <w:szCs w:val="18"/>
              </w:rPr>
              <w:t xml:space="preserve"> 0.7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4" w:type="pct"/>
          </w:tcPr>
          <w:p w14:paraId="2BD594CE" w14:textId="02B35153" w:rsidR="00E12ABE" w:rsidRPr="00441E87" w:rsidRDefault="00E12ABE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 (0.49)</w:t>
            </w:r>
          </w:p>
        </w:tc>
        <w:tc>
          <w:tcPr>
            <w:tcW w:w="874" w:type="pct"/>
          </w:tcPr>
          <w:p w14:paraId="2F048C40" w14:textId="2F470EAD" w:rsidR="00E12ABE" w:rsidRPr="00E5635A" w:rsidRDefault="00E12ABE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41E87">
              <w:rPr>
                <w:rFonts w:ascii="Arial" w:hAnsi="Arial" w:cs="Arial"/>
                <w:sz w:val="18"/>
                <w:szCs w:val="18"/>
              </w:rPr>
              <w:t xml:space="preserve">0.10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441E87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441E87">
              <w:rPr>
                <w:rFonts w:ascii="Arial" w:hAnsi="Arial" w:cs="Arial"/>
                <w:sz w:val="18"/>
                <w:szCs w:val="18"/>
              </w:rPr>
              <w:t>0.3</w:t>
            </w:r>
            <w:r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683" w:type="pct"/>
          </w:tcPr>
          <w:p w14:paraId="5C853CE7" w14:textId="0E6CA92A" w:rsidR="00E12ABE" w:rsidRPr="00E5635A" w:rsidRDefault="00E12ABE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41E87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8 (</w:t>
            </w:r>
            <w:r w:rsidRPr="00441E87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 xml:space="preserve">4, </w:t>
            </w:r>
            <w:r w:rsidRPr="00441E87">
              <w:rPr>
                <w:rFonts w:ascii="Arial" w:hAnsi="Arial" w:cs="Arial"/>
                <w:sz w:val="18"/>
                <w:szCs w:val="18"/>
              </w:rPr>
              <w:t>0.1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E12ABE" w:rsidRPr="00E5635A" w14:paraId="7F90896B" w14:textId="6E23ECC1" w:rsidTr="006F12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</w:tcPr>
          <w:p w14:paraId="5027B68C" w14:textId="1717486C" w:rsidR="00E12ABE" w:rsidRPr="00E5635A" w:rsidRDefault="00E12ABE" w:rsidP="003162F4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5635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LEs</w:t>
            </w:r>
          </w:p>
        </w:tc>
        <w:tc>
          <w:tcPr>
            <w:tcW w:w="699" w:type="pct"/>
          </w:tcPr>
          <w:p w14:paraId="1E930954" w14:textId="4CEB037B" w:rsidR="00E12ABE" w:rsidRPr="00E5635A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41E87">
              <w:rPr>
                <w:rFonts w:ascii="Arial" w:hAnsi="Arial" w:cs="Arial"/>
                <w:sz w:val="18"/>
                <w:szCs w:val="18"/>
              </w:rPr>
              <w:t>-0.7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441E8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441E87">
              <w:rPr>
                <w:rFonts w:ascii="Arial" w:hAnsi="Arial" w:cs="Arial"/>
                <w:sz w:val="18"/>
                <w:szCs w:val="18"/>
              </w:rPr>
              <w:t>-1.7</w:t>
            </w:r>
            <w:r>
              <w:rPr>
                <w:rFonts w:ascii="Arial" w:hAnsi="Arial" w:cs="Arial"/>
                <w:sz w:val="18"/>
                <w:szCs w:val="18"/>
              </w:rPr>
              <w:t xml:space="preserve">8, </w:t>
            </w:r>
            <w:r w:rsidRPr="00441E87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0)</w:t>
            </w:r>
          </w:p>
        </w:tc>
        <w:tc>
          <w:tcPr>
            <w:tcW w:w="357" w:type="pct"/>
          </w:tcPr>
          <w:p w14:paraId="7F3EC894" w14:textId="3603A027" w:rsidR="00E12ABE" w:rsidRPr="00441E87" w:rsidRDefault="006F1262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F1262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76" w:type="pct"/>
          </w:tcPr>
          <w:p w14:paraId="09D9A7A5" w14:textId="220A467C" w:rsidR="00E12ABE" w:rsidRPr="00E5635A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41E87">
              <w:rPr>
                <w:rFonts w:ascii="Arial" w:hAnsi="Arial" w:cs="Arial"/>
                <w:sz w:val="18"/>
                <w:szCs w:val="18"/>
              </w:rPr>
              <w:t xml:space="preserve">0.25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441E87">
              <w:rPr>
                <w:rFonts w:ascii="Arial" w:hAnsi="Arial" w:cs="Arial"/>
                <w:sz w:val="18"/>
                <w:szCs w:val="18"/>
              </w:rPr>
              <w:t>-0.37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441E87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874" w:type="pct"/>
          </w:tcPr>
          <w:p w14:paraId="79682BE2" w14:textId="10C5AA0C" w:rsidR="00E12ABE" w:rsidRPr="00441E87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41E87"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/>
                <w:sz w:val="18"/>
                <w:szCs w:val="18"/>
              </w:rPr>
              <w:t>0 (0.60)</w:t>
            </w:r>
          </w:p>
        </w:tc>
        <w:tc>
          <w:tcPr>
            <w:tcW w:w="874" w:type="pct"/>
          </w:tcPr>
          <w:p w14:paraId="7E012D65" w14:textId="3C4BC571" w:rsidR="00E12ABE" w:rsidRPr="00E5635A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41E87">
              <w:rPr>
                <w:rFonts w:ascii="Arial" w:hAnsi="Arial" w:cs="Arial"/>
                <w:sz w:val="18"/>
                <w:szCs w:val="18"/>
              </w:rPr>
              <w:t xml:space="preserve">0.42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441E87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 xml:space="preserve">1, </w:t>
            </w:r>
            <w:r w:rsidRPr="00441E87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683" w:type="pct"/>
          </w:tcPr>
          <w:p w14:paraId="0E376E56" w14:textId="482D5ACD" w:rsidR="00E12ABE" w:rsidRPr="00E5635A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41E87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1 (</w:t>
            </w:r>
            <w:r w:rsidRPr="00441E87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441E87">
              <w:rPr>
                <w:rFonts w:ascii="Arial" w:hAnsi="Arial" w:cs="Arial"/>
                <w:sz w:val="18"/>
                <w:szCs w:val="18"/>
              </w:rPr>
              <w:t>0.0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E12ABE" w:rsidRPr="00E5635A" w14:paraId="348EEE28" w14:textId="446A6D01" w:rsidTr="006F1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</w:tcPr>
          <w:p w14:paraId="66F4C634" w14:textId="01FA546D" w:rsidR="00E12ABE" w:rsidRPr="00E5635A" w:rsidRDefault="00E12ABE" w:rsidP="003162F4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5635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TRs</w:t>
            </w:r>
          </w:p>
        </w:tc>
        <w:tc>
          <w:tcPr>
            <w:tcW w:w="699" w:type="pct"/>
          </w:tcPr>
          <w:p w14:paraId="5764AE4D" w14:textId="6EF160F2" w:rsidR="00E12ABE" w:rsidRPr="00E5635A" w:rsidRDefault="00E12ABE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 xml:space="preserve">-0.11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-2.4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72EA5">
              <w:rPr>
                <w:rFonts w:ascii="Arial" w:hAnsi="Arial" w:cs="Arial"/>
                <w:sz w:val="18"/>
                <w:szCs w:val="18"/>
              </w:rPr>
              <w:t>2.0</w:t>
            </w:r>
            <w:r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357" w:type="pct"/>
          </w:tcPr>
          <w:p w14:paraId="271679D0" w14:textId="4423C1AC" w:rsidR="00E12ABE" w:rsidRPr="00E72EA5" w:rsidRDefault="006F1262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F1262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776" w:type="pct"/>
          </w:tcPr>
          <w:p w14:paraId="4C7FB203" w14:textId="26A1C530" w:rsidR="00E12ABE" w:rsidRPr="00E5635A" w:rsidRDefault="00E12ABE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 xml:space="preserve">-0.25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-0.86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72EA5">
              <w:rPr>
                <w:rFonts w:ascii="Arial" w:hAnsi="Arial" w:cs="Arial"/>
                <w:sz w:val="18"/>
                <w:szCs w:val="18"/>
              </w:rPr>
              <w:t>0.4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4" w:type="pct"/>
          </w:tcPr>
          <w:p w14:paraId="3DE6FEBE" w14:textId="0A1945F6" w:rsidR="00E12ABE" w:rsidRPr="00E72EA5" w:rsidRDefault="00E12ABE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/>
                <w:sz w:val="18"/>
                <w:szCs w:val="18"/>
              </w:rPr>
              <w:t>3 (0.60)</w:t>
            </w:r>
          </w:p>
        </w:tc>
        <w:tc>
          <w:tcPr>
            <w:tcW w:w="874" w:type="pct"/>
          </w:tcPr>
          <w:p w14:paraId="59DD0876" w14:textId="240C8C96" w:rsidR="00E12ABE" w:rsidRPr="00E5635A" w:rsidRDefault="00E12ABE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>1.4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E72EA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 xml:space="preserve">1, </w:t>
            </w:r>
            <w:r w:rsidRPr="00E72EA5">
              <w:rPr>
                <w:rFonts w:ascii="Arial" w:hAnsi="Arial" w:cs="Arial"/>
                <w:sz w:val="18"/>
                <w:szCs w:val="18"/>
              </w:rPr>
              <w:t>3.2</w:t>
            </w:r>
            <w:r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683" w:type="pct"/>
          </w:tcPr>
          <w:p w14:paraId="0F9A7BE0" w14:textId="5EE063EC" w:rsidR="00E12ABE" w:rsidRPr="00E5635A" w:rsidRDefault="00E12ABE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E72EA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72EA5">
              <w:rPr>
                <w:rFonts w:ascii="Arial" w:hAnsi="Arial" w:cs="Arial"/>
                <w:sz w:val="18"/>
                <w:szCs w:val="18"/>
              </w:rPr>
              <w:t>0.0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E12ABE" w:rsidRPr="00E5635A" w14:paraId="5202ECF2" w14:textId="7B01241C" w:rsidTr="006F12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</w:tcPr>
          <w:p w14:paraId="6A534DB2" w14:textId="7B8580A2" w:rsidR="00E12ABE" w:rsidRPr="00E5635A" w:rsidRDefault="00E12ABE" w:rsidP="003162F4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5635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INEs</w:t>
            </w:r>
          </w:p>
        </w:tc>
        <w:tc>
          <w:tcPr>
            <w:tcW w:w="699" w:type="pct"/>
          </w:tcPr>
          <w:p w14:paraId="18D8855A" w14:textId="3D2106E5" w:rsidR="00E12ABE" w:rsidRPr="00E5635A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E72EA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-0.9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72EA5">
              <w:rPr>
                <w:rFonts w:ascii="Arial" w:hAnsi="Arial" w:cs="Arial"/>
                <w:sz w:val="18"/>
                <w:szCs w:val="18"/>
              </w:rPr>
              <w:t>1.6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57" w:type="pct"/>
          </w:tcPr>
          <w:p w14:paraId="0D6865EB" w14:textId="2AC9C498" w:rsidR="00E12ABE" w:rsidRPr="00E72EA5" w:rsidRDefault="006F1262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F1262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776" w:type="pct"/>
          </w:tcPr>
          <w:p w14:paraId="45807F73" w14:textId="244BDCF5" w:rsidR="00E12ABE" w:rsidRPr="00E5635A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 xml:space="preserve">-0.21 </w:t>
            </w:r>
            <w:r>
              <w:rPr>
                <w:rFonts w:ascii="Arial" w:hAnsi="Arial" w:cs="Arial"/>
                <w:sz w:val="18"/>
                <w:szCs w:val="18"/>
              </w:rPr>
              <w:t>(-</w:t>
            </w:r>
            <w:r w:rsidRPr="00E72EA5">
              <w:rPr>
                <w:rFonts w:ascii="Arial" w:hAnsi="Arial" w:cs="Arial"/>
                <w:sz w:val="18"/>
                <w:szCs w:val="18"/>
              </w:rPr>
              <w:t>1.04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72EA5">
              <w:rPr>
                <w:rFonts w:ascii="Arial" w:hAnsi="Arial" w:cs="Arial"/>
                <w:sz w:val="18"/>
                <w:szCs w:val="18"/>
              </w:rPr>
              <w:t>0.5</w:t>
            </w:r>
            <w:r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874" w:type="pct"/>
          </w:tcPr>
          <w:p w14:paraId="3E5D6932" w14:textId="0565112B" w:rsidR="00E12ABE" w:rsidRPr="00E72EA5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>0.5</w:t>
            </w:r>
            <w:r>
              <w:rPr>
                <w:rFonts w:ascii="Arial" w:hAnsi="Arial" w:cs="Arial"/>
                <w:sz w:val="18"/>
                <w:szCs w:val="18"/>
              </w:rPr>
              <w:t>8 (0.63)</w:t>
            </w:r>
          </w:p>
        </w:tc>
        <w:tc>
          <w:tcPr>
            <w:tcW w:w="874" w:type="pct"/>
          </w:tcPr>
          <w:p w14:paraId="6DA629A1" w14:textId="3A1304C2" w:rsidR="00E12ABE" w:rsidRPr="00E5635A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 xml:space="preserve">0.69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 xml:space="preserve">5, </w:t>
            </w:r>
            <w:r w:rsidRPr="00E72EA5">
              <w:rPr>
                <w:rFonts w:ascii="Arial" w:hAnsi="Arial" w:cs="Arial"/>
                <w:sz w:val="18"/>
                <w:szCs w:val="18"/>
              </w:rPr>
              <w:t>1.2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83" w:type="pct"/>
          </w:tcPr>
          <w:p w14:paraId="1A97F0F0" w14:textId="11476B71" w:rsidR="00E12ABE" w:rsidRPr="00E5635A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 xml:space="preserve">0.00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E72EA5">
              <w:rPr>
                <w:rFonts w:ascii="Arial" w:hAnsi="Arial" w:cs="Arial"/>
                <w:sz w:val="18"/>
                <w:szCs w:val="18"/>
              </w:rPr>
              <w:t xml:space="preserve"> 0.0</w:t>
            </w:r>
            <w:r>
              <w:rPr>
                <w:rFonts w:ascii="Arial" w:hAnsi="Arial" w:cs="Arial"/>
                <w:sz w:val="18"/>
                <w:szCs w:val="18"/>
              </w:rPr>
              <w:t>1)</w:t>
            </w:r>
          </w:p>
        </w:tc>
      </w:tr>
      <w:tr w:rsidR="00E12ABE" w:rsidRPr="00E5635A" w14:paraId="61DDBF89" w14:textId="44316EC7" w:rsidTr="006F1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</w:tcPr>
          <w:p w14:paraId="5548DDE0" w14:textId="717DF459" w:rsidR="00E12ABE" w:rsidRPr="00E5635A" w:rsidRDefault="00E12ABE" w:rsidP="003162F4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5635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atellite</w:t>
            </w:r>
          </w:p>
        </w:tc>
        <w:tc>
          <w:tcPr>
            <w:tcW w:w="699" w:type="pct"/>
          </w:tcPr>
          <w:p w14:paraId="6774ABAC" w14:textId="37125715" w:rsidR="00E12ABE" w:rsidRPr="00E5635A" w:rsidRDefault="00E12ABE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>-3.5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E72EA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-5.14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72EA5">
              <w:rPr>
                <w:rFonts w:ascii="Arial" w:hAnsi="Arial" w:cs="Arial"/>
                <w:sz w:val="18"/>
                <w:szCs w:val="18"/>
              </w:rPr>
              <w:t>-1.7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57" w:type="pct"/>
          </w:tcPr>
          <w:p w14:paraId="0E0777EE" w14:textId="775A29E3" w:rsidR="00E12ABE" w:rsidRPr="00E72EA5" w:rsidRDefault="006F1262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Pr="006F1262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76" w:type="pct"/>
          </w:tcPr>
          <w:p w14:paraId="01EAC266" w14:textId="791AA3B6" w:rsidR="00E12ABE" w:rsidRPr="00E5635A" w:rsidRDefault="00E12ABE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 xml:space="preserve">-0.53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-1.75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72EA5">
              <w:rPr>
                <w:rFonts w:ascii="Arial" w:hAnsi="Arial" w:cs="Arial"/>
                <w:sz w:val="18"/>
                <w:szCs w:val="18"/>
              </w:rPr>
              <w:t>0.7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4" w:type="pct"/>
          </w:tcPr>
          <w:p w14:paraId="390A5BCE" w14:textId="0D30AF4F" w:rsidR="00E12ABE" w:rsidRPr="00E72EA5" w:rsidRDefault="00E12ABE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>0.3</w:t>
            </w:r>
            <w:r>
              <w:rPr>
                <w:rFonts w:ascii="Arial" w:hAnsi="Arial" w:cs="Arial"/>
                <w:sz w:val="18"/>
                <w:szCs w:val="18"/>
              </w:rPr>
              <w:t>4 (0.60)</w:t>
            </w:r>
          </w:p>
        </w:tc>
        <w:tc>
          <w:tcPr>
            <w:tcW w:w="874" w:type="pct"/>
          </w:tcPr>
          <w:p w14:paraId="26307F86" w14:textId="52128B87" w:rsidR="00E12ABE" w:rsidRPr="00E5635A" w:rsidRDefault="00E12ABE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 xml:space="preserve">0.97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72EA5">
              <w:rPr>
                <w:rFonts w:ascii="Arial" w:hAnsi="Arial" w:cs="Arial"/>
                <w:sz w:val="18"/>
                <w:szCs w:val="18"/>
              </w:rPr>
              <w:t>2.9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83" w:type="pct"/>
          </w:tcPr>
          <w:p w14:paraId="2D990190" w14:textId="00FE57BC" w:rsidR="00E12ABE" w:rsidRPr="00E5635A" w:rsidRDefault="00E12ABE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E72EA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0.33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72EA5">
              <w:rPr>
                <w:rFonts w:ascii="Arial" w:hAnsi="Arial" w:cs="Arial"/>
                <w:sz w:val="18"/>
                <w:szCs w:val="18"/>
              </w:rPr>
              <w:t>1.1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</w:tr>
      <w:tr w:rsidR="00E12ABE" w:rsidRPr="00E5635A" w14:paraId="7784A100" w14:textId="6BAC722D" w:rsidTr="006F12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</w:tcPr>
          <w:p w14:paraId="1309DCE3" w14:textId="77F67E4C" w:rsidR="00E12ABE" w:rsidRPr="00E5635A" w:rsidRDefault="00E12ABE" w:rsidP="003162F4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5635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imple</w:t>
            </w:r>
          </w:p>
        </w:tc>
        <w:tc>
          <w:tcPr>
            <w:tcW w:w="699" w:type="pct"/>
          </w:tcPr>
          <w:p w14:paraId="7C6BBC70" w14:textId="55A39CF1" w:rsidR="00E12ABE" w:rsidRPr="00E5635A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 xml:space="preserve">-0.28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-1.23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72EA5">
              <w:rPr>
                <w:rFonts w:ascii="Arial" w:hAnsi="Arial" w:cs="Arial"/>
                <w:sz w:val="18"/>
                <w:szCs w:val="18"/>
              </w:rPr>
              <w:t>0.6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57" w:type="pct"/>
          </w:tcPr>
          <w:p w14:paraId="779E93FF" w14:textId="515288C5" w:rsidR="00E12ABE" w:rsidRPr="00E72EA5" w:rsidRDefault="006F1262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F1262">
              <w:rPr>
                <w:rFonts w:ascii="Arial" w:hAnsi="Arial" w:cs="Arial"/>
                <w:sz w:val="18"/>
                <w:szCs w:val="18"/>
              </w:rPr>
              <w:t>0.5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76" w:type="pct"/>
          </w:tcPr>
          <w:p w14:paraId="4C291BEF" w14:textId="4F908DD9" w:rsidR="00E12ABE" w:rsidRPr="00E5635A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 xml:space="preserve">0.41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-0.19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72EA5">
              <w:rPr>
                <w:rFonts w:ascii="Arial" w:hAnsi="Arial" w:cs="Arial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4" w:type="pct"/>
          </w:tcPr>
          <w:p w14:paraId="4BF39AA6" w14:textId="64847F49" w:rsidR="00E12ABE" w:rsidRPr="00E72EA5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5 (0.49)</w:t>
            </w:r>
          </w:p>
        </w:tc>
        <w:tc>
          <w:tcPr>
            <w:tcW w:w="874" w:type="pct"/>
          </w:tcPr>
          <w:p w14:paraId="6021746B" w14:textId="35929430" w:rsidR="00E12ABE" w:rsidRPr="00E5635A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 xml:space="preserve">0.37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0.1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72EA5">
              <w:rPr>
                <w:rFonts w:ascii="Arial" w:hAnsi="Arial" w:cs="Arial"/>
                <w:sz w:val="18"/>
                <w:szCs w:val="18"/>
              </w:rPr>
              <w:t>0.7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83" w:type="pct"/>
          </w:tcPr>
          <w:p w14:paraId="7E7C097B" w14:textId="5A435240" w:rsidR="00E12ABE" w:rsidRPr="00E5635A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1 (</w:t>
            </w:r>
            <w:r w:rsidRPr="00E72EA5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72EA5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</w:tr>
      <w:tr w:rsidR="00E12ABE" w:rsidRPr="00E5635A" w14:paraId="40F36058" w14:textId="43433252" w:rsidTr="006F1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</w:tcPr>
          <w:p w14:paraId="0EAC0590" w14:textId="7BA117CE" w:rsidR="00E12ABE" w:rsidRPr="00E5635A" w:rsidRDefault="00E12ABE" w:rsidP="003162F4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5635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ow complexity</w:t>
            </w:r>
          </w:p>
        </w:tc>
        <w:tc>
          <w:tcPr>
            <w:tcW w:w="699" w:type="pct"/>
          </w:tcPr>
          <w:p w14:paraId="785E1962" w14:textId="7B31BBE7" w:rsidR="00E12ABE" w:rsidRPr="00E5635A" w:rsidRDefault="00E12ABE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 xml:space="preserve">-1.84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-2.5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72EA5">
              <w:rPr>
                <w:rFonts w:ascii="Arial" w:hAnsi="Arial" w:cs="Arial"/>
                <w:sz w:val="18"/>
                <w:szCs w:val="18"/>
              </w:rPr>
              <w:t>-1.1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57" w:type="pct"/>
          </w:tcPr>
          <w:p w14:paraId="412D5A5A" w14:textId="6814FF24" w:rsidR="00E12ABE" w:rsidRPr="00E72EA5" w:rsidRDefault="006F1262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F1262">
              <w:rPr>
                <w:rFonts w:ascii="Arial" w:hAnsi="Arial" w:cs="Arial"/>
                <w:sz w:val="18"/>
                <w:szCs w:val="18"/>
              </w:rPr>
              <w:t>&lt;5e-04</w:t>
            </w:r>
          </w:p>
        </w:tc>
        <w:tc>
          <w:tcPr>
            <w:tcW w:w="776" w:type="pct"/>
          </w:tcPr>
          <w:p w14:paraId="4D00CE05" w14:textId="19A0997F" w:rsidR="00E12ABE" w:rsidRPr="00E5635A" w:rsidRDefault="00E12ABE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 xml:space="preserve">0.46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-0.0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72EA5">
              <w:rPr>
                <w:rFonts w:ascii="Arial" w:hAnsi="Arial" w:cs="Arial"/>
                <w:sz w:val="18"/>
                <w:szCs w:val="18"/>
              </w:rPr>
              <w:t>0.8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4" w:type="pct"/>
          </w:tcPr>
          <w:p w14:paraId="703F514B" w14:textId="1F48939E" w:rsidR="00E12ABE" w:rsidRPr="00E72EA5" w:rsidRDefault="00E12ABE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>0.05</w:t>
            </w:r>
            <w:r>
              <w:rPr>
                <w:rFonts w:ascii="Arial" w:hAnsi="Arial" w:cs="Arial"/>
                <w:sz w:val="18"/>
                <w:szCs w:val="18"/>
              </w:rPr>
              <w:t xml:space="preserve"> (0.49)</w:t>
            </w:r>
          </w:p>
        </w:tc>
        <w:tc>
          <w:tcPr>
            <w:tcW w:w="874" w:type="pct"/>
          </w:tcPr>
          <w:p w14:paraId="32EC74C0" w14:textId="1D6FF312" w:rsidR="00E12ABE" w:rsidRPr="00E5635A" w:rsidRDefault="00E12ABE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>0.2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72EA5">
              <w:rPr>
                <w:rFonts w:ascii="Arial" w:hAnsi="Arial" w:cs="Arial"/>
                <w:sz w:val="18"/>
                <w:szCs w:val="18"/>
              </w:rPr>
              <w:t>0.08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72EA5">
              <w:rPr>
                <w:rFonts w:ascii="Arial" w:hAnsi="Arial" w:cs="Arial"/>
                <w:sz w:val="18"/>
                <w:szCs w:val="18"/>
              </w:rPr>
              <w:t>0.3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83" w:type="pct"/>
          </w:tcPr>
          <w:p w14:paraId="3447C8E9" w14:textId="1E096440" w:rsidR="00E12ABE" w:rsidRPr="00E5635A" w:rsidRDefault="00E12ABE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 xml:space="preserve">0.00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72EA5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1)</w:t>
            </w:r>
          </w:p>
        </w:tc>
      </w:tr>
      <w:tr w:rsidR="00E12ABE" w:rsidRPr="00E5635A" w14:paraId="2CAF31D3" w14:textId="68FC8175" w:rsidTr="006F12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</w:tcPr>
          <w:p w14:paraId="6BB1613E" w14:textId="5420D3AF" w:rsidR="00E12ABE" w:rsidRPr="00E5635A" w:rsidRDefault="00E12ABE" w:rsidP="003162F4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5635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Unclassified</w:t>
            </w:r>
          </w:p>
        </w:tc>
        <w:tc>
          <w:tcPr>
            <w:tcW w:w="699" w:type="pct"/>
          </w:tcPr>
          <w:p w14:paraId="0EEC67A9" w14:textId="0CAB349F" w:rsidR="00E12ABE" w:rsidRPr="00E5635A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 xml:space="preserve">2.94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1.83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72EA5">
              <w:rPr>
                <w:rFonts w:ascii="Arial" w:hAnsi="Arial" w:cs="Arial"/>
                <w:sz w:val="18"/>
                <w:szCs w:val="18"/>
              </w:rPr>
              <w:t>4.1</w:t>
            </w:r>
            <w:r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357" w:type="pct"/>
          </w:tcPr>
          <w:p w14:paraId="2CD186EE" w14:textId="43C88DE6" w:rsidR="00E12ABE" w:rsidRPr="00E72EA5" w:rsidRDefault="006F1262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F1262">
              <w:rPr>
                <w:rFonts w:ascii="Arial" w:hAnsi="Arial" w:cs="Arial"/>
                <w:sz w:val="18"/>
                <w:szCs w:val="18"/>
              </w:rPr>
              <w:t>&lt;5e-04</w:t>
            </w:r>
          </w:p>
        </w:tc>
        <w:tc>
          <w:tcPr>
            <w:tcW w:w="776" w:type="pct"/>
          </w:tcPr>
          <w:p w14:paraId="1E5173AC" w14:textId="03F017E6" w:rsidR="00E12ABE" w:rsidRPr="00E5635A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 xml:space="preserve">0.25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-0.5</w:t>
            </w:r>
            <w:r>
              <w:rPr>
                <w:rFonts w:ascii="Arial" w:hAnsi="Arial" w:cs="Arial"/>
                <w:sz w:val="18"/>
                <w:szCs w:val="18"/>
              </w:rPr>
              <w:t xml:space="preserve">0, </w:t>
            </w:r>
            <w:r w:rsidRPr="00E72EA5">
              <w:rPr>
                <w:rFonts w:ascii="Arial" w:hAnsi="Arial" w:cs="Arial"/>
                <w:sz w:val="18"/>
                <w:szCs w:val="18"/>
              </w:rPr>
              <w:t>0.9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4" w:type="pct"/>
          </w:tcPr>
          <w:p w14:paraId="5BEDEA8E" w14:textId="1FC2268C" w:rsidR="00E12ABE" w:rsidRPr="00E72EA5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>0.46</w:t>
            </w:r>
            <w:r>
              <w:rPr>
                <w:rFonts w:ascii="Arial" w:hAnsi="Arial" w:cs="Arial"/>
                <w:sz w:val="18"/>
                <w:szCs w:val="18"/>
              </w:rPr>
              <w:t xml:space="preserve"> (0.60)</w:t>
            </w:r>
          </w:p>
        </w:tc>
        <w:tc>
          <w:tcPr>
            <w:tcW w:w="874" w:type="pct"/>
          </w:tcPr>
          <w:p w14:paraId="35CF4695" w14:textId="4DAB0F5C" w:rsidR="00E12ABE" w:rsidRPr="00E5635A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 xml:space="preserve">0.56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0.19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72EA5">
              <w:rPr>
                <w:rFonts w:ascii="Arial" w:hAnsi="Arial" w:cs="Arial"/>
                <w:sz w:val="18"/>
                <w:szCs w:val="18"/>
              </w:rPr>
              <w:t>1.0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83" w:type="pct"/>
          </w:tcPr>
          <w:p w14:paraId="6BD38556" w14:textId="1E3486F9" w:rsidR="00E12ABE" w:rsidRPr="00E5635A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 xml:space="preserve">0.01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E72EA5">
              <w:rPr>
                <w:rFonts w:ascii="Arial" w:hAnsi="Arial" w:cs="Arial"/>
                <w:sz w:val="18"/>
                <w:szCs w:val="18"/>
              </w:rPr>
              <w:t xml:space="preserve"> 0.0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</w:tr>
      <w:tr w:rsidR="00E12ABE" w:rsidRPr="00E5635A" w14:paraId="5D2B33E0" w14:textId="158906F4" w:rsidTr="006F1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</w:tcPr>
          <w:p w14:paraId="284CF94D" w14:textId="6AABF563" w:rsidR="00E12ABE" w:rsidRPr="00E5635A" w:rsidRDefault="00E12ABE" w:rsidP="003162F4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All </w:t>
            </w:r>
            <w:r w:rsidRPr="00E5635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lass I TEs</w:t>
            </w:r>
          </w:p>
        </w:tc>
        <w:tc>
          <w:tcPr>
            <w:tcW w:w="699" w:type="pct"/>
          </w:tcPr>
          <w:p w14:paraId="2C04BCDD" w14:textId="5872BB2E" w:rsidR="00E12ABE" w:rsidRPr="00E5635A" w:rsidRDefault="00E12ABE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E72EA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72EA5">
              <w:rPr>
                <w:rFonts w:ascii="Arial" w:hAnsi="Arial" w:cs="Arial"/>
                <w:sz w:val="18"/>
                <w:szCs w:val="18"/>
              </w:rPr>
              <w:t>2.1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57" w:type="pct"/>
          </w:tcPr>
          <w:p w14:paraId="098FA7D9" w14:textId="6655C455" w:rsidR="00E12ABE" w:rsidRPr="00E72EA5" w:rsidRDefault="006F1262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F1262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76" w:type="pct"/>
          </w:tcPr>
          <w:p w14:paraId="4CCE4579" w14:textId="7D323106" w:rsidR="00E12ABE" w:rsidRPr="00E5635A" w:rsidRDefault="00E12ABE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 xml:space="preserve">-0.08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-0.78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72EA5">
              <w:rPr>
                <w:rFonts w:ascii="Arial" w:hAnsi="Arial" w:cs="Arial"/>
                <w:sz w:val="18"/>
                <w:szCs w:val="18"/>
              </w:rPr>
              <w:t>0.6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4" w:type="pct"/>
          </w:tcPr>
          <w:p w14:paraId="71E67388" w14:textId="45E104A5" w:rsidR="00E12ABE" w:rsidRPr="00E72EA5" w:rsidRDefault="00E12ABE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>0.77</w:t>
            </w:r>
            <w:r>
              <w:rPr>
                <w:rFonts w:ascii="Arial" w:hAnsi="Arial" w:cs="Arial"/>
                <w:sz w:val="18"/>
                <w:szCs w:val="18"/>
              </w:rPr>
              <w:t xml:space="preserve"> (0.77)</w:t>
            </w:r>
          </w:p>
        </w:tc>
        <w:tc>
          <w:tcPr>
            <w:tcW w:w="874" w:type="pct"/>
          </w:tcPr>
          <w:p w14:paraId="204C0EF9" w14:textId="5F494F26" w:rsidR="00E12ABE" w:rsidRPr="00E5635A" w:rsidRDefault="00E12ABE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 xml:space="preserve">0.48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0.08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72EA5">
              <w:rPr>
                <w:rFonts w:ascii="Arial" w:hAnsi="Arial" w:cs="Arial"/>
                <w:sz w:val="18"/>
                <w:szCs w:val="18"/>
              </w:rPr>
              <w:t>1.0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83" w:type="pct"/>
          </w:tcPr>
          <w:p w14:paraId="20E71C08" w14:textId="16EDA5A5" w:rsidR="00E12ABE" w:rsidRPr="00E5635A" w:rsidRDefault="00E12ABE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E72EA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72EA5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</w:tr>
      <w:tr w:rsidR="00E12ABE" w:rsidRPr="00E5635A" w14:paraId="1F1AFFB4" w14:textId="5C5FA909" w:rsidTr="006F12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</w:tcPr>
          <w:p w14:paraId="0C0B8068" w14:textId="6D002C9E" w:rsidR="00E12ABE" w:rsidRPr="00E5635A" w:rsidRDefault="00E12ABE" w:rsidP="003162F4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All </w:t>
            </w:r>
            <w:r w:rsidRPr="00E5635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lass II TEs</w:t>
            </w:r>
          </w:p>
        </w:tc>
        <w:tc>
          <w:tcPr>
            <w:tcW w:w="699" w:type="pct"/>
          </w:tcPr>
          <w:p w14:paraId="3049D8EB" w14:textId="03C78159" w:rsidR="00E12ABE" w:rsidRPr="00E5635A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 xml:space="preserve">0.68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-0.2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72EA5">
              <w:rPr>
                <w:rFonts w:ascii="Arial" w:hAnsi="Arial" w:cs="Arial"/>
                <w:sz w:val="18"/>
                <w:szCs w:val="18"/>
              </w:rPr>
              <w:t>1.4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57" w:type="pct"/>
          </w:tcPr>
          <w:p w14:paraId="58DCEB87" w14:textId="0359D7C2" w:rsidR="00E12ABE" w:rsidRPr="00E72EA5" w:rsidRDefault="006F1262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F1262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776" w:type="pct"/>
          </w:tcPr>
          <w:p w14:paraId="1C137F9F" w14:textId="6726DC43" w:rsidR="00E12ABE" w:rsidRPr="00E5635A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 xml:space="preserve">0.29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-0.2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72EA5">
              <w:rPr>
                <w:rFonts w:ascii="Arial" w:hAnsi="Arial" w:cs="Arial"/>
                <w:sz w:val="18"/>
                <w:szCs w:val="18"/>
              </w:rPr>
              <w:t>0.8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4" w:type="pct"/>
          </w:tcPr>
          <w:p w14:paraId="48EC158F" w14:textId="764D7FD8" w:rsidR="00E12ABE" w:rsidRPr="00E72EA5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7 (0.60)</w:t>
            </w:r>
          </w:p>
        </w:tc>
        <w:tc>
          <w:tcPr>
            <w:tcW w:w="874" w:type="pct"/>
          </w:tcPr>
          <w:p w14:paraId="3313BED8" w14:textId="123253F2" w:rsidR="00E12ABE" w:rsidRPr="00E5635A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 xml:space="preserve">0.29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0.1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72EA5">
              <w:rPr>
                <w:rFonts w:ascii="Arial" w:hAnsi="Arial" w:cs="Arial"/>
                <w:sz w:val="18"/>
                <w:szCs w:val="18"/>
              </w:rPr>
              <w:t>0.5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83" w:type="pct"/>
          </w:tcPr>
          <w:p w14:paraId="178D3445" w14:textId="258EDC6D" w:rsidR="00E12ABE" w:rsidRPr="00E5635A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E72EA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72EA5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1)</w:t>
            </w:r>
          </w:p>
        </w:tc>
      </w:tr>
      <w:tr w:rsidR="00E12ABE" w:rsidRPr="00E5635A" w14:paraId="77DE7356" w14:textId="4D88E3D8" w:rsidTr="006F1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</w:tcPr>
          <w:p w14:paraId="1CF7AEEB" w14:textId="0B260D55" w:rsidR="00E12ABE" w:rsidRPr="00E5635A" w:rsidRDefault="00E12ABE" w:rsidP="003162F4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5635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ll TEs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(Class I + II)</w:t>
            </w:r>
          </w:p>
        </w:tc>
        <w:tc>
          <w:tcPr>
            <w:tcW w:w="699" w:type="pct"/>
          </w:tcPr>
          <w:p w14:paraId="64FE28DD" w14:textId="538BE147" w:rsidR="00E12ABE" w:rsidRPr="00E5635A" w:rsidRDefault="00E12ABE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 xml:space="preserve">1.50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0.73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72EA5">
              <w:rPr>
                <w:rFonts w:ascii="Arial" w:hAnsi="Arial" w:cs="Arial"/>
                <w:sz w:val="18"/>
                <w:szCs w:val="18"/>
              </w:rPr>
              <w:t>2.3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57" w:type="pct"/>
          </w:tcPr>
          <w:p w14:paraId="139CF116" w14:textId="0D228852" w:rsidR="00E12ABE" w:rsidRPr="00E72EA5" w:rsidRDefault="006F1262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Pr="006F1262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76" w:type="pct"/>
          </w:tcPr>
          <w:p w14:paraId="057288AB" w14:textId="2E44772E" w:rsidR="00E12ABE" w:rsidRPr="00E5635A" w:rsidRDefault="00E12ABE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 xml:space="preserve">0.15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-0.35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72EA5">
              <w:rPr>
                <w:rFonts w:ascii="Arial" w:hAnsi="Arial" w:cs="Arial"/>
                <w:sz w:val="18"/>
                <w:szCs w:val="18"/>
              </w:rPr>
              <w:t>0.6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4" w:type="pct"/>
          </w:tcPr>
          <w:p w14:paraId="451A7E26" w14:textId="0B451FF1" w:rsidR="00E12ABE" w:rsidRPr="00E72EA5" w:rsidRDefault="00E12ABE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>0.55</w:t>
            </w:r>
            <w:r>
              <w:rPr>
                <w:rFonts w:ascii="Arial" w:hAnsi="Arial" w:cs="Arial"/>
                <w:sz w:val="18"/>
                <w:szCs w:val="18"/>
              </w:rPr>
              <w:t xml:space="preserve"> (0.63)</w:t>
            </w:r>
          </w:p>
        </w:tc>
        <w:tc>
          <w:tcPr>
            <w:tcW w:w="874" w:type="pct"/>
          </w:tcPr>
          <w:p w14:paraId="15F1CE8E" w14:textId="1DE6B92D" w:rsidR="00E12ABE" w:rsidRPr="00E5635A" w:rsidRDefault="00E12ABE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 xml:space="preserve">0.28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0.1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72EA5">
              <w:rPr>
                <w:rFonts w:ascii="Arial" w:hAnsi="Arial" w:cs="Arial"/>
                <w:sz w:val="18"/>
                <w:szCs w:val="18"/>
              </w:rPr>
              <w:t>0.5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83" w:type="pct"/>
          </w:tcPr>
          <w:p w14:paraId="788DED88" w14:textId="30AD45D4" w:rsidR="00E12ABE" w:rsidRPr="00E5635A" w:rsidRDefault="00E12ABE" w:rsidP="003162F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1 (</w:t>
            </w:r>
            <w:r w:rsidRPr="00E72EA5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E72EA5">
              <w:rPr>
                <w:rFonts w:ascii="Arial" w:hAnsi="Arial" w:cs="Arial"/>
                <w:sz w:val="18"/>
                <w:szCs w:val="18"/>
              </w:rPr>
              <w:t xml:space="preserve"> 0.0</w:t>
            </w:r>
            <w:r>
              <w:rPr>
                <w:rFonts w:ascii="Arial" w:hAnsi="Arial" w:cs="Arial"/>
                <w:sz w:val="18"/>
                <w:szCs w:val="18"/>
              </w:rPr>
              <w:t>1)</w:t>
            </w:r>
          </w:p>
        </w:tc>
      </w:tr>
      <w:tr w:rsidR="00E12ABE" w:rsidRPr="00E5635A" w14:paraId="0552B928" w14:textId="77777777" w:rsidTr="006F12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</w:tcPr>
          <w:p w14:paraId="0BAFEFC0" w14:textId="68E3475B" w:rsidR="00E12ABE" w:rsidRPr="00E5635A" w:rsidRDefault="00E12ABE" w:rsidP="003162F4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ll repeats</w:t>
            </w:r>
          </w:p>
        </w:tc>
        <w:tc>
          <w:tcPr>
            <w:tcW w:w="699" w:type="pct"/>
          </w:tcPr>
          <w:p w14:paraId="778D5FA1" w14:textId="2D66EC67" w:rsidR="00E12ABE" w:rsidRPr="00E5635A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 xml:space="preserve">3.18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2.3</w:t>
            </w:r>
            <w:r>
              <w:rPr>
                <w:rFonts w:ascii="Arial" w:hAnsi="Arial" w:cs="Arial"/>
                <w:sz w:val="18"/>
                <w:szCs w:val="18"/>
              </w:rPr>
              <w:t xml:space="preserve">1, </w:t>
            </w:r>
            <w:r w:rsidRPr="00E72EA5">
              <w:rPr>
                <w:rFonts w:ascii="Arial" w:hAnsi="Arial" w:cs="Arial"/>
                <w:sz w:val="18"/>
                <w:szCs w:val="18"/>
              </w:rPr>
              <w:t>4.1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57" w:type="pct"/>
          </w:tcPr>
          <w:p w14:paraId="646FD7EF" w14:textId="57A17D7E" w:rsidR="00E12ABE" w:rsidRPr="00E72EA5" w:rsidRDefault="006F1262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F1262">
              <w:rPr>
                <w:rFonts w:ascii="Arial" w:hAnsi="Arial" w:cs="Arial"/>
                <w:sz w:val="18"/>
                <w:szCs w:val="18"/>
              </w:rPr>
              <w:t>&lt;5e-04</w:t>
            </w:r>
          </w:p>
        </w:tc>
        <w:tc>
          <w:tcPr>
            <w:tcW w:w="776" w:type="pct"/>
          </w:tcPr>
          <w:p w14:paraId="059A9D40" w14:textId="06D99683" w:rsidR="00E12ABE" w:rsidRPr="00E5635A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 xml:space="preserve">0.26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-0.3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72EA5">
              <w:rPr>
                <w:rFonts w:ascii="Arial" w:hAnsi="Arial" w:cs="Arial"/>
                <w:sz w:val="18"/>
                <w:szCs w:val="18"/>
              </w:rPr>
              <w:t>0.8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4" w:type="pct"/>
          </w:tcPr>
          <w:p w14:paraId="05B2C8F8" w14:textId="162E7EDD" w:rsidR="00E12ABE" w:rsidRPr="00E72EA5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>0.35</w:t>
            </w:r>
            <w:r>
              <w:rPr>
                <w:rFonts w:ascii="Arial" w:hAnsi="Arial" w:cs="Arial"/>
                <w:sz w:val="18"/>
                <w:szCs w:val="18"/>
              </w:rPr>
              <w:t xml:space="preserve"> (0.60)</w:t>
            </w:r>
          </w:p>
        </w:tc>
        <w:tc>
          <w:tcPr>
            <w:tcW w:w="874" w:type="pct"/>
          </w:tcPr>
          <w:p w14:paraId="178F5A2C" w14:textId="2D626B72" w:rsidR="00E12ABE" w:rsidRPr="00E5635A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 xml:space="preserve">0.38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0.1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72EA5">
              <w:rPr>
                <w:rFonts w:ascii="Arial" w:hAnsi="Arial" w:cs="Arial"/>
                <w:sz w:val="18"/>
                <w:szCs w:val="18"/>
              </w:rPr>
              <w:t>0.7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83" w:type="pct"/>
          </w:tcPr>
          <w:p w14:paraId="71830D1E" w14:textId="0AE54DED" w:rsidR="00E12ABE" w:rsidRPr="00E5635A" w:rsidRDefault="00E12ABE" w:rsidP="003162F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2EA5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E72EA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E72EA5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E72EA5">
              <w:rPr>
                <w:rFonts w:ascii="Arial" w:hAnsi="Arial" w:cs="Arial"/>
                <w:sz w:val="18"/>
                <w:szCs w:val="18"/>
              </w:rPr>
              <w:t>0.0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14:paraId="151C476E" w14:textId="2337BC05" w:rsidR="00E5635A" w:rsidRPr="00527108" w:rsidRDefault="00E5635A" w:rsidP="00E5635A">
      <w:pPr>
        <w:rPr>
          <w:rFonts w:ascii="Arial" w:hAnsi="Arial" w:cs="Arial"/>
          <w:sz w:val="18"/>
          <w:szCs w:val="18"/>
        </w:rPr>
      </w:pPr>
      <w:r w:rsidRPr="00527108">
        <w:rPr>
          <w:rFonts w:ascii="Arial" w:hAnsi="Arial" w:cs="Arial"/>
          <w:sz w:val="18"/>
          <w:szCs w:val="18"/>
        </w:rPr>
        <w:t xml:space="preserve">The reference levels for fixed factors were as follows: </w:t>
      </w:r>
      <w:r w:rsidR="00FC7E79">
        <w:rPr>
          <w:rFonts w:ascii="Arial" w:hAnsi="Arial" w:cs="Arial"/>
          <w:sz w:val="18"/>
          <w:szCs w:val="18"/>
        </w:rPr>
        <w:t>‘is.</w:t>
      </w:r>
      <w:r w:rsidR="00527108">
        <w:rPr>
          <w:rFonts w:ascii="Arial" w:hAnsi="Arial" w:cs="Arial"/>
          <w:sz w:val="18"/>
          <w:szCs w:val="18"/>
        </w:rPr>
        <w:t>desiccating</w:t>
      </w:r>
      <w:r w:rsidR="00FC7E79">
        <w:rPr>
          <w:rFonts w:ascii="Arial" w:hAnsi="Arial" w:cs="Arial"/>
          <w:sz w:val="18"/>
          <w:szCs w:val="18"/>
        </w:rPr>
        <w:t>’</w:t>
      </w:r>
      <w:r w:rsidRPr="00527108">
        <w:rPr>
          <w:rFonts w:ascii="Arial" w:hAnsi="Arial" w:cs="Arial"/>
          <w:sz w:val="18"/>
          <w:szCs w:val="18"/>
        </w:rPr>
        <w:t xml:space="preserve"> = 0.</w:t>
      </w:r>
    </w:p>
    <w:p w14:paraId="35588694" w14:textId="23320543" w:rsidR="00527108" w:rsidRDefault="00E5635A" w:rsidP="00C13169">
      <w:pPr>
        <w:rPr>
          <w:rFonts w:ascii="Arial" w:hAnsi="Arial" w:cs="Arial"/>
          <w:sz w:val="18"/>
          <w:szCs w:val="18"/>
        </w:rPr>
      </w:pPr>
      <w:r w:rsidRPr="00527108">
        <w:rPr>
          <w:rFonts w:ascii="Arial" w:hAnsi="Arial" w:cs="Arial"/>
          <w:sz w:val="18"/>
          <w:szCs w:val="18"/>
        </w:rPr>
        <w:t>Results are based on 170 observations of TE length from 34 sample IDs.</w:t>
      </w:r>
    </w:p>
    <w:p w14:paraId="5100902A" w14:textId="3B33ABF3" w:rsidR="002D391D" w:rsidRDefault="002D391D" w:rsidP="00C13169">
      <w:pPr>
        <w:rPr>
          <w:rFonts w:ascii="Arial" w:hAnsi="Arial" w:cs="Arial"/>
          <w:sz w:val="18"/>
          <w:szCs w:val="18"/>
        </w:rPr>
      </w:pPr>
      <w:proofErr w:type="spellStart"/>
      <w:r w:rsidRPr="002D391D">
        <w:rPr>
          <w:rFonts w:ascii="Arial" w:hAnsi="Arial" w:cs="Arial"/>
          <w:sz w:val="18"/>
          <w:szCs w:val="18"/>
        </w:rPr>
        <w:t>pMCMC</w:t>
      </w:r>
      <w:proofErr w:type="spellEnd"/>
      <w:r w:rsidRPr="002D391D">
        <w:rPr>
          <w:rFonts w:ascii="Arial" w:hAnsi="Arial" w:cs="Arial"/>
          <w:sz w:val="18"/>
          <w:szCs w:val="18"/>
        </w:rPr>
        <w:t xml:space="preserve"> is defined as twice the posterior probability that the estimate is negative or positive (whichever probability is smallest).</w:t>
      </w:r>
    </w:p>
    <w:p w14:paraId="48586750" w14:textId="02804055" w:rsidR="005E48E3" w:rsidRDefault="005E48E3" w:rsidP="00C13169">
      <w:pPr>
        <w:rPr>
          <w:rFonts w:ascii="Arial" w:hAnsi="Arial" w:cs="Arial"/>
          <w:sz w:val="18"/>
          <w:szCs w:val="18"/>
        </w:rPr>
      </w:pPr>
      <w:r w:rsidRPr="005E48E3">
        <w:rPr>
          <w:rFonts w:ascii="Arial" w:hAnsi="Arial" w:cs="Arial"/>
          <w:i/>
          <w:iCs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>-values are adjusted to account for multiple testing using the Benjamini-Hochberg False Discovery Rate (FDR) method.</w:t>
      </w:r>
    </w:p>
    <w:p w14:paraId="6125EF2D" w14:textId="77777777" w:rsidR="00527108" w:rsidRDefault="00527108" w:rsidP="00C13169">
      <w:pPr>
        <w:rPr>
          <w:b/>
          <w:bCs/>
        </w:rPr>
      </w:pPr>
    </w:p>
    <w:p w14:paraId="3DA14A7E" w14:textId="77777777" w:rsidR="006F1262" w:rsidRDefault="006F1262">
      <w:pPr>
        <w:rPr>
          <w:b/>
          <w:bCs/>
        </w:rPr>
      </w:pPr>
      <w:r>
        <w:rPr>
          <w:b/>
          <w:bCs/>
        </w:rPr>
        <w:br w:type="page"/>
      </w:r>
    </w:p>
    <w:p w14:paraId="40D9BDD5" w14:textId="78FA83DA" w:rsidR="00C13169" w:rsidRDefault="00C13169" w:rsidP="00C13169">
      <w:r w:rsidRPr="00527108">
        <w:rPr>
          <w:b/>
          <w:bCs/>
        </w:rPr>
        <w:lastRenderedPageBreak/>
        <w:t>Table 2.</w:t>
      </w:r>
      <w:r w:rsidRPr="00527108">
        <w:t xml:space="preserve"> No evidence for an effect of desiccation on TE load across protostomes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2060"/>
        <w:gridCol w:w="1950"/>
        <w:gridCol w:w="996"/>
        <w:gridCol w:w="2165"/>
        <w:gridCol w:w="2438"/>
        <w:gridCol w:w="2438"/>
        <w:gridCol w:w="1903"/>
      </w:tblGrid>
      <w:tr w:rsidR="006F1262" w:rsidRPr="00E5635A" w14:paraId="54B0EB88" w14:textId="77777777" w:rsidTr="006F12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vMerge w:val="restart"/>
          </w:tcPr>
          <w:p w14:paraId="0EE06E7D" w14:textId="77777777" w:rsidR="006F1262" w:rsidRPr="00E5635A" w:rsidRDefault="006F1262" w:rsidP="005A247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5635A"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est</w:t>
            </w:r>
          </w:p>
        </w:tc>
        <w:tc>
          <w:tcPr>
            <w:tcW w:w="2706" w:type="pct"/>
            <w:gridSpan w:val="4"/>
          </w:tcPr>
          <w:p w14:paraId="52FB6D80" w14:textId="7764B3F6" w:rsidR="006F1262" w:rsidRDefault="006F1262" w:rsidP="005A247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xed effects</w:t>
            </w:r>
          </w:p>
        </w:tc>
        <w:tc>
          <w:tcPr>
            <w:tcW w:w="1557" w:type="pct"/>
            <w:gridSpan w:val="2"/>
          </w:tcPr>
          <w:p w14:paraId="12A4BB44" w14:textId="77777777" w:rsidR="006F1262" w:rsidRDefault="006F1262" w:rsidP="005A247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 effects</w:t>
            </w:r>
          </w:p>
        </w:tc>
      </w:tr>
      <w:tr w:rsidR="006F1262" w:rsidRPr="00E5635A" w14:paraId="1D833A31" w14:textId="77777777" w:rsidTr="006F1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  <w:vMerge/>
          </w:tcPr>
          <w:p w14:paraId="2248935B" w14:textId="77777777" w:rsidR="006F1262" w:rsidRPr="00E5635A" w:rsidRDefault="006F1262" w:rsidP="005A247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9" w:type="pct"/>
          </w:tcPr>
          <w:p w14:paraId="5549C075" w14:textId="77777777" w:rsidR="006F1262" w:rsidRPr="00E5635A" w:rsidRDefault="006F1262" w:rsidP="005A247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5635A">
              <w:rPr>
                <w:rFonts w:ascii="Arial" w:hAnsi="Arial" w:cs="Arial"/>
                <w:sz w:val="18"/>
                <w:szCs w:val="18"/>
              </w:rPr>
              <w:t>Intercept</w:t>
            </w:r>
            <w:r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357" w:type="pct"/>
          </w:tcPr>
          <w:p w14:paraId="1527BDCB" w14:textId="58EA568C" w:rsidR="006F1262" w:rsidRDefault="006F1262" w:rsidP="005A247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MCMC</w:t>
            </w:r>
            <w:proofErr w:type="spellEnd"/>
          </w:p>
        </w:tc>
        <w:tc>
          <w:tcPr>
            <w:tcW w:w="776" w:type="pct"/>
          </w:tcPr>
          <w:p w14:paraId="09691D67" w14:textId="1CF40B05" w:rsidR="006F1262" w:rsidRPr="00E5635A" w:rsidRDefault="00FC7E79" w:rsidP="005A247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‘</w:t>
            </w: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is.d</w:t>
            </w:r>
            <w:r w:rsidR="006F1262">
              <w:rPr>
                <w:rFonts w:ascii="Arial" w:hAnsi="Arial" w:cs="Arial"/>
                <w:sz w:val="18"/>
                <w:szCs w:val="18"/>
              </w:rPr>
              <w:t>esiccating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>’</w:t>
            </w:r>
            <w:r w:rsidR="006F1262"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874" w:type="pct"/>
          </w:tcPr>
          <w:p w14:paraId="2099A42E" w14:textId="77777777" w:rsidR="006F1262" w:rsidRDefault="006F1262" w:rsidP="005A247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MCM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FDR adjusted)</w:t>
            </w:r>
          </w:p>
        </w:tc>
        <w:tc>
          <w:tcPr>
            <w:tcW w:w="874" w:type="pct"/>
          </w:tcPr>
          <w:p w14:paraId="413C2F2F" w14:textId="77777777" w:rsidR="006F1262" w:rsidRPr="00E5635A" w:rsidRDefault="006F1262" w:rsidP="005A247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 (phylogeny) (95% CI)</w:t>
            </w:r>
          </w:p>
        </w:tc>
        <w:tc>
          <w:tcPr>
            <w:tcW w:w="683" w:type="pct"/>
          </w:tcPr>
          <w:p w14:paraId="3CEAF9F0" w14:textId="77777777" w:rsidR="006F1262" w:rsidRPr="00E5635A" w:rsidRDefault="006F1262" w:rsidP="005A247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idual (95% CI)</w:t>
            </w:r>
          </w:p>
        </w:tc>
      </w:tr>
      <w:tr w:rsidR="006F1262" w:rsidRPr="00E5635A" w14:paraId="056AC506" w14:textId="77777777" w:rsidTr="006F12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</w:tcPr>
          <w:p w14:paraId="4E5C20A6" w14:textId="77777777" w:rsidR="006F1262" w:rsidRPr="00E5635A" w:rsidRDefault="006F1262" w:rsidP="005A247A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5635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NA transposons</w:t>
            </w:r>
          </w:p>
        </w:tc>
        <w:tc>
          <w:tcPr>
            <w:tcW w:w="699" w:type="pct"/>
          </w:tcPr>
          <w:p w14:paraId="3F5D58A5" w14:textId="1506D9C0" w:rsidR="006F1262" w:rsidRPr="00E5635A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>0.9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B86CF1">
              <w:rPr>
                <w:rFonts w:ascii="Arial" w:hAnsi="Arial" w:cs="Arial"/>
                <w:sz w:val="18"/>
                <w:szCs w:val="18"/>
              </w:rPr>
              <w:t>0.17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86CF1">
              <w:rPr>
                <w:rFonts w:ascii="Arial" w:hAnsi="Arial" w:cs="Arial"/>
                <w:sz w:val="18"/>
                <w:szCs w:val="18"/>
              </w:rPr>
              <w:t>1.7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57" w:type="pct"/>
          </w:tcPr>
          <w:p w14:paraId="55D3E75A" w14:textId="329F23FE" w:rsidR="006F1262" w:rsidRPr="00B86CF1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F1262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76" w:type="pct"/>
          </w:tcPr>
          <w:p w14:paraId="7B1E91B2" w14:textId="30A8C680" w:rsidR="006F1262" w:rsidRPr="00E5635A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>-0.2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B86CF1">
              <w:rPr>
                <w:rFonts w:ascii="Arial" w:hAnsi="Arial" w:cs="Arial"/>
                <w:sz w:val="18"/>
                <w:szCs w:val="18"/>
              </w:rPr>
              <w:t>-0.7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86CF1">
              <w:rPr>
                <w:rFonts w:ascii="Arial" w:hAnsi="Arial" w:cs="Arial"/>
                <w:sz w:val="18"/>
                <w:szCs w:val="18"/>
              </w:rPr>
              <w:t>0.2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4" w:type="pct"/>
          </w:tcPr>
          <w:p w14:paraId="5EC85F1C" w14:textId="729D5634" w:rsidR="006F1262" w:rsidRPr="00441E87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>0.35</w:t>
            </w:r>
            <w:r>
              <w:rPr>
                <w:rFonts w:ascii="Arial" w:hAnsi="Arial" w:cs="Arial"/>
                <w:sz w:val="18"/>
                <w:szCs w:val="18"/>
              </w:rPr>
              <w:t xml:space="preserve"> (0.49)</w:t>
            </w:r>
          </w:p>
        </w:tc>
        <w:tc>
          <w:tcPr>
            <w:tcW w:w="874" w:type="pct"/>
          </w:tcPr>
          <w:p w14:paraId="47F5A258" w14:textId="771798FE" w:rsidR="006F1262" w:rsidRPr="00E5635A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>1.2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B86CF1">
              <w:rPr>
                <w:rFonts w:ascii="Arial" w:hAnsi="Arial" w:cs="Arial"/>
                <w:sz w:val="18"/>
                <w:szCs w:val="18"/>
              </w:rPr>
              <w:t>0.79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86CF1">
              <w:rPr>
                <w:rFonts w:ascii="Arial" w:hAnsi="Arial" w:cs="Arial"/>
                <w:sz w:val="18"/>
                <w:szCs w:val="18"/>
              </w:rPr>
              <w:t>1.8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83" w:type="pct"/>
          </w:tcPr>
          <w:p w14:paraId="3561D666" w14:textId="651A0323" w:rsidR="006F1262" w:rsidRPr="00E5635A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1 (</w:t>
            </w:r>
            <w:r w:rsidRPr="00B86CF1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86CF1">
              <w:rPr>
                <w:rFonts w:ascii="Arial" w:hAnsi="Arial" w:cs="Arial"/>
                <w:sz w:val="18"/>
                <w:szCs w:val="18"/>
              </w:rPr>
              <w:t>0.0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6F1262" w:rsidRPr="00E5635A" w14:paraId="5A77BB09" w14:textId="77777777" w:rsidTr="006F1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</w:tcPr>
          <w:p w14:paraId="6C1532F8" w14:textId="77777777" w:rsidR="006F1262" w:rsidRPr="00E5635A" w:rsidRDefault="006F1262" w:rsidP="005A247A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5635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olling circles</w:t>
            </w:r>
          </w:p>
        </w:tc>
        <w:tc>
          <w:tcPr>
            <w:tcW w:w="699" w:type="pct"/>
          </w:tcPr>
          <w:p w14:paraId="0451525A" w14:textId="42F4E63E" w:rsidR="006F1262" w:rsidRPr="00E5635A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>-2.3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B86CF1">
              <w:rPr>
                <w:rFonts w:ascii="Arial" w:hAnsi="Arial" w:cs="Arial"/>
                <w:sz w:val="18"/>
                <w:szCs w:val="18"/>
              </w:rPr>
              <w:t>-3.5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86CF1">
              <w:rPr>
                <w:rFonts w:ascii="Arial" w:hAnsi="Arial" w:cs="Arial"/>
                <w:sz w:val="18"/>
                <w:szCs w:val="18"/>
              </w:rPr>
              <w:t>-1.3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57" w:type="pct"/>
          </w:tcPr>
          <w:p w14:paraId="0D05780E" w14:textId="6865555E" w:rsidR="006F1262" w:rsidRPr="00B86CF1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F1262">
              <w:rPr>
                <w:rFonts w:ascii="Arial" w:hAnsi="Arial" w:cs="Arial"/>
                <w:sz w:val="18"/>
                <w:szCs w:val="18"/>
              </w:rPr>
              <w:t>&lt;5e-04</w:t>
            </w:r>
          </w:p>
        </w:tc>
        <w:tc>
          <w:tcPr>
            <w:tcW w:w="776" w:type="pct"/>
          </w:tcPr>
          <w:p w14:paraId="3ED0FCB8" w14:textId="3D5F5325" w:rsidR="006F1262" w:rsidRPr="00E5635A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>0.3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B86CF1">
              <w:rPr>
                <w:rFonts w:ascii="Arial" w:hAnsi="Arial" w:cs="Arial"/>
                <w:sz w:val="18"/>
                <w:szCs w:val="18"/>
              </w:rPr>
              <w:t>-0.3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86CF1">
              <w:rPr>
                <w:rFonts w:ascii="Arial" w:hAnsi="Arial" w:cs="Arial"/>
                <w:sz w:val="18"/>
                <w:szCs w:val="18"/>
              </w:rPr>
              <w:t>1.0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4" w:type="pct"/>
          </w:tcPr>
          <w:p w14:paraId="727BF742" w14:textId="4F98FC04" w:rsidR="006F1262" w:rsidRPr="00441E87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7 (0.47)</w:t>
            </w:r>
          </w:p>
        </w:tc>
        <w:tc>
          <w:tcPr>
            <w:tcW w:w="874" w:type="pct"/>
          </w:tcPr>
          <w:p w14:paraId="18C985B5" w14:textId="3265E65D" w:rsidR="006F1262" w:rsidRPr="00E5635A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>2.6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B86CF1">
              <w:rPr>
                <w:rFonts w:ascii="Arial" w:hAnsi="Arial" w:cs="Arial"/>
                <w:sz w:val="18"/>
                <w:szCs w:val="18"/>
              </w:rPr>
              <w:t>1.5</w:t>
            </w:r>
            <w:r>
              <w:rPr>
                <w:rFonts w:ascii="Arial" w:hAnsi="Arial" w:cs="Arial"/>
                <w:sz w:val="18"/>
                <w:szCs w:val="18"/>
              </w:rPr>
              <w:t xml:space="preserve">2, </w:t>
            </w:r>
            <w:r w:rsidRPr="00B86CF1">
              <w:rPr>
                <w:rFonts w:ascii="Arial" w:hAnsi="Arial" w:cs="Arial"/>
                <w:sz w:val="18"/>
                <w:szCs w:val="18"/>
              </w:rPr>
              <w:t>4.0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83" w:type="pct"/>
          </w:tcPr>
          <w:p w14:paraId="061B256F" w14:textId="48B3698A" w:rsidR="006F1262" w:rsidRPr="00E5635A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0.02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0.0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6F1262" w:rsidRPr="00E5635A" w14:paraId="724C027F" w14:textId="77777777" w:rsidTr="006F12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</w:tcPr>
          <w:p w14:paraId="3E4F2C73" w14:textId="77777777" w:rsidR="006F1262" w:rsidRPr="00E5635A" w:rsidRDefault="006F1262" w:rsidP="005A247A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5635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LEs</w:t>
            </w:r>
          </w:p>
        </w:tc>
        <w:tc>
          <w:tcPr>
            <w:tcW w:w="699" w:type="pct"/>
          </w:tcPr>
          <w:p w14:paraId="7E690BFE" w14:textId="29C45006" w:rsidR="006F1262" w:rsidRPr="00E5635A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-1.97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-3.47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-0.5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57" w:type="pct"/>
          </w:tcPr>
          <w:p w14:paraId="6B352AEC" w14:textId="1E349859" w:rsidR="006F1262" w:rsidRPr="00B86CF1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F1262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76" w:type="pct"/>
          </w:tcPr>
          <w:p w14:paraId="1EFE15C6" w14:textId="25DB5ABF" w:rsidR="006F1262" w:rsidRPr="00E5635A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-0.67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-1.58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0.2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4" w:type="pct"/>
          </w:tcPr>
          <w:p w14:paraId="14960235" w14:textId="7A015422" w:rsidR="006F1262" w:rsidRPr="00441E87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>0.15</w:t>
            </w:r>
            <w:r>
              <w:rPr>
                <w:rFonts w:ascii="Arial" w:hAnsi="Arial" w:cs="Arial"/>
                <w:sz w:val="18"/>
                <w:szCs w:val="18"/>
              </w:rPr>
              <w:t xml:space="preserve"> (0.36)</w:t>
            </w:r>
          </w:p>
        </w:tc>
        <w:tc>
          <w:tcPr>
            <w:tcW w:w="874" w:type="pct"/>
          </w:tcPr>
          <w:p w14:paraId="59DF6459" w14:textId="3E529B8A" w:rsidR="006F1262" w:rsidRPr="00E5635A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4.72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2.99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86CF1">
              <w:rPr>
                <w:rFonts w:ascii="Arial" w:hAnsi="Arial" w:cs="Arial"/>
                <w:sz w:val="18"/>
                <w:szCs w:val="18"/>
              </w:rPr>
              <w:t>6.7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83" w:type="pct"/>
          </w:tcPr>
          <w:p w14:paraId="6A1993E7" w14:textId="2FDB6A5D" w:rsidR="006F1262" w:rsidRPr="00E5635A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0.01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86CF1">
              <w:rPr>
                <w:rFonts w:ascii="Arial" w:hAnsi="Arial" w:cs="Arial"/>
                <w:sz w:val="18"/>
                <w:szCs w:val="18"/>
              </w:rPr>
              <w:t>0.0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6F1262" w:rsidRPr="00E5635A" w14:paraId="3B82C89F" w14:textId="77777777" w:rsidTr="006F1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</w:tcPr>
          <w:p w14:paraId="6908AC75" w14:textId="77777777" w:rsidR="006F1262" w:rsidRPr="00E5635A" w:rsidRDefault="006F1262" w:rsidP="005A247A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5635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TRs</w:t>
            </w:r>
          </w:p>
        </w:tc>
        <w:tc>
          <w:tcPr>
            <w:tcW w:w="699" w:type="pct"/>
          </w:tcPr>
          <w:p w14:paraId="0CCCFB1E" w14:textId="3394249B" w:rsidR="006F1262" w:rsidRPr="00E5635A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0.52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-0.3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B86CF1">
              <w:rPr>
                <w:rFonts w:ascii="Arial" w:hAnsi="Arial" w:cs="Arial"/>
                <w:sz w:val="18"/>
                <w:szCs w:val="18"/>
              </w:rPr>
              <w:t>.3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57" w:type="pct"/>
          </w:tcPr>
          <w:p w14:paraId="6CA9A7FF" w14:textId="30196172" w:rsidR="006F1262" w:rsidRPr="00B86CF1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F1262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76" w:type="pct"/>
          </w:tcPr>
          <w:p w14:paraId="2ECA75FB" w14:textId="71BCA242" w:rsidR="006F1262" w:rsidRPr="00E5635A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-0.63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-1.2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-0.1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4" w:type="pct"/>
          </w:tcPr>
          <w:p w14:paraId="281CEDFC" w14:textId="70591D1D" w:rsidR="006F1262" w:rsidRPr="00E72EA5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E48E3">
              <w:rPr>
                <w:rFonts w:ascii="Arial" w:hAnsi="Arial" w:cs="Arial"/>
                <w:b/>
                <w:bCs/>
                <w:sz w:val="18"/>
                <w:szCs w:val="18"/>
              </w:rPr>
              <w:t>0.02</w:t>
            </w:r>
            <w:r w:rsidRPr="005E48E3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0.28)</w:t>
            </w:r>
          </w:p>
        </w:tc>
        <w:tc>
          <w:tcPr>
            <w:tcW w:w="874" w:type="pct"/>
          </w:tcPr>
          <w:p w14:paraId="78E2A12E" w14:textId="60F4A511" w:rsidR="006F1262" w:rsidRPr="00E5635A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1.53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0.5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86CF1">
              <w:rPr>
                <w:rFonts w:ascii="Arial" w:hAnsi="Arial" w:cs="Arial"/>
                <w:sz w:val="18"/>
                <w:szCs w:val="18"/>
              </w:rPr>
              <w:t>2.5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83" w:type="pct"/>
          </w:tcPr>
          <w:p w14:paraId="294E4A3D" w14:textId="576C0E19" w:rsidR="006F1262" w:rsidRPr="00E5635A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0.05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86CF1">
              <w:rPr>
                <w:rFonts w:ascii="Arial" w:hAnsi="Arial" w:cs="Arial"/>
                <w:sz w:val="18"/>
                <w:szCs w:val="18"/>
              </w:rPr>
              <w:t>0.1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6F1262" w:rsidRPr="00E5635A" w14:paraId="23B1CD66" w14:textId="77777777" w:rsidTr="006F12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</w:tcPr>
          <w:p w14:paraId="23575A06" w14:textId="77777777" w:rsidR="006F1262" w:rsidRPr="00E5635A" w:rsidRDefault="006F1262" w:rsidP="005A247A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5635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INEs</w:t>
            </w:r>
          </w:p>
        </w:tc>
        <w:tc>
          <w:tcPr>
            <w:tcW w:w="699" w:type="pct"/>
          </w:tcPr>
          <w:p w14:paraId="69255EFC" w14:textId="485F47C2" w:rsidR="006F1262" w:rsidRPr="00E5635A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0.69 </w:t>
            </w:r>
            <w:r>
              <w:rPr>
                <w:rFonts w:ascii="Arial" w:hAnsi="Arial" w:cs="Arial"/>
                <w:sz w:val="18"/>
                <w:szCs w:val="18"/>
              </w:rPr>
              <w:t>(-</w:t>
            </w:r>
            <w:r w:rsidRPr="00B86CF1">
              <w:rPr>
                <w:rFonts w:ascii="Arial" w:hAnsi="Arial" w:cs="Arial"/>
                <w:sz w:val="18"/>
                <w:szCs w:val="18"/>
              </w:rPr>
              <w:t>0.16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86CF1">
              <w:rPr>
                <w:rFonts w:ascii="Arial" w:hAnsi="Arial" w:cs="Arial"/>
                <w:sz w:val="18"/>
                <w:szCs w:val="18"/>
              </w:rPr>
              <w:t>1.6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57" w:type="pct"/>
          </w:tcPr>
          <w:p w14:paraId="416D454D" w14:textId="71738201" w:rsidR="006F1262" w:rsidRPr="00B86CF1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F1262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76" w:type="pct"/>
          </w:tcPr>
          <w:p w14:paraId="59B9DC56" w14:textId="439EE2BD" w:rsidR="006F1262" w:rsidRPr="00E5635A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-0.42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-0.96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86CF1">
              <w:rPr>
                <w:rFonts w:ascii="Arial" w:hAnsi="Arial" w:cs="Arial"/>
                <w:sz w:val="18"/>
                <w:szCs w:val="18"/>
              </w:rPr>
              <w:t>0.1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4" w:type="pct"/>
          </w:tcPr>
          <w:p w14:paraId="4A46B392" w14:textId="61C3E725" w:rsidR="006F1262" w:rsidRPr="00E72EA5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>0.16</w:t>
            </w:r>
            <w:r>
              <w:rPr>
                <w:rFonts w:ascii="Arial" w:hAnsi="Arial" w:cs="Arial"/>
                <w:sz w:val="18"/>
                <w:szCs w:val="18"/>
              </w:rPr>
              <w:t xml:space="preserve"> (0.36)</w:t>
            </w:r>
          </w:p>
        </w:tc>
        <w:tc>
          <w:tcPr>
            <w:tcW w:w="874" w:type="pct"/>
          </w:tcPr>
          <w:p w14:paraId="1563CA33" w14:textId="4C2AC0DF" w:rsidR="006F1262" w:rsidRPr="00E5635A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1.85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1.17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86CF1">
              <w:rPr>
                <w:rFonts w:ascii="Arial" w:hAnsi="Arial" w:cs="Arial"/>
                <w:sz w:val="18"/>
                <w:szCs w:val="18"/>
              </w:rPr>
              <w:t>2.6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83" w:type="pct"/>
          </w:tcPr>
          <w:p w14:paraId="3050B80E" w14:textId="4D6EFFA4" w:rsidR="006F1262" w:rsidRPr="00E5635A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0.00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86CF1">
              <w:rPr>
                <w:rFonts w:ascii="Arial" w:hAnsi="Arial" w:cs="Arial"/>
                <w:sz w:val="18"/>
                <w:szCs w:val="18"/>
              </w:rPr>
              <w:t>0.0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6F1262" w:rsidRPr="00E5635A" w14:paraId="257C72CF" w14:textId="77777777" w:rsidTr="006F1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</w:tcPr>
          <w:p w14:paraId="482D0583" w14:textId="676E6F03" w:rsidR="006F1262" w:rsidRPr="00E5635A" w:rsidRDefault="006F1262" w:rsidP="005A247A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INEs</w:t>
            </w:r>
          </w:p>
        </w:tc>
        <w:tc>
          <w:tcPr>
            <w:tcW w:w="699" w:type="pct"/>
          </w:tcPr>
          <w:p w14:paraId="02395E57" w14:textId="028C9641" w:rsidR="006F1262" w:rsidRPr="00B86CF1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-4.75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-6.8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-3.0</w:t>
            </w:r>
            <w:r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357" w:type="pct"/>
          </w:tcPr>
          <w:p w14:paraId="16C6C920" w14:textId="42643D24" w:rsidR="006F1262" w:rsidRPr="00B86CF1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F1262">
              <w:rPr>
                <w:rFonts w:ascii="Arial" w:hAnsi="Arial" w:cs="Arial"/>
                <w:sz w:val="18"/>
                <w:szCs w:val="18"/>
              </w:rPr>
              <w:t>&lt;5e-04</w:t>
            </w:r>
          </w:p>
        </w:tc>
        <w:tc>
          <w:tcPr>
            <w:tcW w:w="776" w:type="pct"/>
          </w:tcPr>
          <w:p w14:paraId="6DE4EAB9" w14:textId="1808703E" w:rsidR="006F1262" w:rsidRPr="00B86CF1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0.03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-1.3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1.3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4" w:type="pct"/>
          </w:tcPr>
          <w:p w14:paraId="020DA11E" w14:textId="5394F726" w:rsidR="006F1262" w:rsidRPr="00B86CF1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>0.95</w:t>
            </w:r>
            <w:r>
              <w:rPr>
                <w:rFonts w:ascii="Arial" w:hAnsi="Arial" w:cs="Arial"/>
                <w:sz w:val="18"/>
                <w:szCs w:val="18"/>
              </w:rPr>
              <w:t xml:space="preserve"> (0.98)</w:t>
            </w:r>
          </w:p>
        </w:tc>
        <w:tc>
          <w:tcPr>
            <w:tcW w:w="874" w:type="pct"/>
          </w:tcPr>
          <w:p w14:paraId="5FEAA149" w14:textId="027CAA82" w:rsidR="006F1262" w:rsidRPr="00B86CF1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7.57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3.64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86CF1">
              <w:rPr>
                <w:rFonts w:ascii="Arial" w:hAnsi="Arial" w:cs="Arial"/>
                <w:sz w:val="18"/>
                <w:szCs w:val="18"/>
              </w:rPr>
              <w:t>12.4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83" w:type="pct"/>
          </w:tcPr>
          <w:p w14:paraId="473A5FDD" w14:textId="0E2D04E6" w:rsidR="006F1262" w:rsidRPr="00B86CF1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0.43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0.1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0.7</w:t>
            </w:r>
            <w:r>
              <w:rPr>
                <w:rFonts w:ascii="Arial" w:hAnsi="Arial" w:cs="Arial"/>
                <w:sz w:val="18"/>
                <w:szCs w:val="18"/>
              </w:rPr>
              <w:t>0)</w:t>
            </w:r>
          </w:p>
        </w:tc>
      </w:tr>
      <w:tr w:rsidR="006F1262" w:rsidRPr="00E5635A" w14:paraId="4AEBEF0C" w14:textId="77777777" w:rsidTr="006F12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</w:tcPr>
          <w:p w14:paraId="77219380" w14:textId="77777777" w:rsidR="006F1262" w:rsidRPr="00E5635A" w:rsidRDefault="006F1262" w:rsidP="005A247A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5635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atellite</w:t>
            </w:r>
          </w:p>
        </w:tc>
        <w:tc>
          <w:tcPr>
            <w:tcW w:w="699" w:type="pct"/>
          </w:tcPr>
          <w:p w14:paraId="5E248059" w14:textId="5BE31413" w:rsidR="006F1262" w:rsidRPr="00E5635A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-3.81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-4.97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-2.6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57" w:type="pct"/>
          </w:tcPr>
          <w:p w14:paraId="27DAE74C" w14:textId="0C08FF49" w:rsidR="006F1262" w:rsidRPr="00B86CF1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F1262">
              <w:rPr>
                <w:rFonts w:ascii="Arial" w:hAnsi="Arial" w:cs="Arial"/>
                <w:sz w:val="18"/>
                <w:szCs w:val="18"/>
              </w:rPr>
              <w:t>&lt;5e-04</w:t>
            </w:r>
          </w:p>
        </w:tc>
        <w:tc>
          <w:tcPr>
            <w:tcW w:w="776" w:type="pct"/>
          </w:tcPr>
          <w:p w14:paraId="395CB112" w14:textId="631E98DB" w:rsidR="006F1262" w:rsidRPr="00E5635A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-0.89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-1.89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-0.0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4" w:type="pct"/>
          </w:tcPr>
          <w:p w14:paraId="3401D81B" w14:textId="58BC0AD7" w:rsidR="006F1262" w:rsidRPr="00E72EA5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E48E3">
              <w:rPr>
                <w:rFonts w:ascii="Arial" w:hAnsi="Arial" w:cs="Arial"/>
                <w:b/>
                <w:bCs/>
                <w:sz w:val="18"/>
                <w:szCs w:val="18"/>
              </w:rPr>
              <w:t>0.05</w:t>
            </w:r>
            <w:r w:rsidRPr="005E48E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0.28)</w:t>
            </w:r>
          </w:p>
        </w:tc>
        <w:tc>
          <w:tcPr>
            <w:tcW w:w="874" w:type="pct"/>
          </w:tcPr>
          <w:p w14:paraId="45CC521C" w14:textId="3D8B5200" w:rsidR="006F1262" w:rsidRPr="00E5635A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3.11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0.98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5.7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83" w:type="pct"/>
          </w:tcPr>
          <w:p w14:paraId="4A76CEE4" w14:textId="0FF644A3" w:rsidR="006F1262" w:rsidRPr="00E5635A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0.49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0.2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86CF1">
              <w:rPr>
                <w:rFonts w:ascii="Arial" w:hAnsi="Arial" w:cs="Arial"/>
                <w:sz w:val="18"/>
                <w:szCs w:val="18"/>
              </w:rPr>
              <w:t>0.8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6F1262" w:rsidRPr="00E5635A" w14:paraId="40F15D42" w14:textId="77777777" w:rsidTr="006F1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</w:tcPr>
          <w:p w14:paraId="583E809D" w14:textId="77777777" w:rsidR="006F1262" w:rsidRPr="00E5635A" w:rsidRDefault="006F1262" w:rsidP="005A247A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5635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imple</w:t>
            </w:r>
          </w:p>
        </w:tc>
        <w:tc>
          <w:tcPr>
            <w:tcW w:w="699" w:type="pct"/>
          </w:tcPr>
          <w:p w14:paraId="70D8FE65" w14:textId="35021BEA" w:rsidR="006F1262" w:rsidRPr="00E5635A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0.54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-0.09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1.2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57" w:type="pct"/>
          </w:tcPr>
          <w:p w14:paraId="47FAE846" w14:textId="774F4FC7" w:rsidR="006F1262" w:rsidRPr="00B86CF1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F1262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776" w:type="pct"/>
          </w:tcPr>
          <w:p w14:paraId="4FA45018" w14:textId="13E80B01" w:rsidR="006F1262" w:rsidRPr="00E5635A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-0.23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-0.6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0.2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4" w:type="pct"/>
          </w:tcPr>
          <w:p w14:paraId="6DA175AB" w14:textId="37CC2C43" w:rsidR="006F1262" w:rsidRPr="00E72EA5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>0.30</w:t>
            </w:r>
            <w:r>
              <w:rPr>
                <w:rFonts w:ascii="Arial" w:hAnsi="Arial" w:cs="Arial"/>
                <w:sz w:val="18"/>
                <w:szCs w:val="18"/>
              </w:rPr>
              <w:t xml:space="preserve"> (0.47)</w:t>
            </w:r>
          </w:p>
        </w:tc>
        <w:tc>
          <w:tcPr>
            <w:tcW w:w="874" w:type="pct"/>
          </w:tcPr>
          <w:p w14:paraId="662C0FDD" w14:textId="4EED1A4C" w:rsidR="006F1262" w:rsidRPr="00E5635A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1.10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0.6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1.5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83" w:type="pct"/>
          </w:tcPr>
          <w:p w14:paraId="43697D1B" w14:textId="75B3CF85" w:rsidR="006F1262" w:rsidRPr="00E5635A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B86CF1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0.0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6F1262" w:rsidRPr="00E5635A" w14:paraId="3AF1A16A" w14:textId="77777777" w:rsidTr="006F12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</w:tcPr>
          <w:p w14:paraId="06938EC3" w14:textId="77777777" w:rsidR="006F1262" w:rsidRPr="00E5635A" w:rsidRDefault="006F1262" w:rsidP="005A247A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5635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ow complexity</w:t>
            </w:r>
          </w:p>
        </w:tc>
        <w:tc>
          <w:tcPr>
            <w:tcW w:w="699" w:type="pct"/>
          </w:tcPr>
          <w:p w14:paraId="65D883E3" w14:textId="1A10C29A" w:rsidR="006F1262" w:rsidRPr="00E5635A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-1.22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-1.77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-0.6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57" w:type="pct"/>
          </w:tcPr>
          <w:p w14:paraId="43F1BE29" w14:textId="43473336" w:rsidR="006F1262" w:rsidRPr="00B86CF1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F1262">
              <w:rPr>
                <w:rFonts w:ascii="Arial" w:hAnsi="Arial" w:cs="Arial"/>
                <w:sz w:val="18"/>
                <w:szCs w:val="18"/>
              </w:rPr>
              <w:t>&lt;5e-04</w:t>
            </w:r>
          </w:p>
        </w:tc>
        <w:tc>
          <w:tcPr>
            <w:tcW w:w="776" w:type="pct"/>
          </w:tcPr>
          <w:p w14:paraId="3E488C62" w14:textId="7FADA722" w:rsidR="006F1262" w:rsidRPr="00E5635A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0.00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-0.38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0.3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4" w:type="pct"/>
          </w:tcPr>
          <w:p w14:paraId="003E5B2E" w14:textId="6E7E42DA" w:rsidR="006F1262" w:rsidRPr="00E72EA5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>0.98</w:t>
            </w:r>
            <w:r>
              <w:rPr>
                <w:rFonts w:ascii="Arial" w:hAnsi="Arial" w:cs="Arial"/>
                <w:sz w:val="18"/>
                <w:szCs w:val="18"/>
              </w:rPr>
              <w:t xml:space="preserve"> (0.98)</w:t>
            </w:r>
          </w:p>
        </w:tc>
        <w:tc>
          <w:tcPr>
            <w:tcW w:w="874" w:type="pct"/>
          </w:tcPr>
          <w:p w14:paraId="733CA370" w14:textId="2DD26CF1" w:rsidR="006F1262" w:rsidRPr="00E5635A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0.66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0.4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0.9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83" w:type="pct"/>
          </w:tcPr>
          <w:p w14:paraId="7856F493" w14:textId="00B1845B" w:rsidR="006F1262" w:rsidRPr="00E5635A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0.00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0.0</w:t>
            </w:r>
            <w:r>
              <w:rPr>
                <w:rFonts w:ascii="Arial" w:hAnsi="Arial" w:cs="Arial"/>
                <w:sz w:val="18"/>
                <w:szCs w:val="18"/>
              </w:rPr>
              <w:t>1)</w:t>
            </w:r>
          </w:p>
        </w:tc>
      </w:tr>
      <w:tr w:rsidR="006F1262" w:rsidRPr="00E5635A" w14:paraId="7EF8F8E1" w14:textId="77777777" w:rsidTr="006F1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</w:tcPr>
          <w:p w14:paraId="62CA3CA4" w14:textId="77777777" w:rsidR="006F1262" w:rsidRPr="00E5635A" w:rsidRDefault="006F1262" w:rsidP="005A247A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5635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Unclassified</w:t>
            </w:r>
          </w:p>
        </w:tc>
        <w:tc>
          <w:tcPr>
            <w:tcW w:w="699" w:type="pct"/>
          </w:tcPr>
          <w:p w14:paraId="03855751" w14:textId="3D5C8A15" w:rsidR="006F1262" w:rsidRPr="00E5635A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2.62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1.9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3.3</w:t>
            </w:r>
            <w:r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357" w:type="pct"/>
          </w:tcPr>
          <w:p w14:paraId="552E051C" w14:textId="270C2373" w:rsidR="006F1262" w:rsidRPr="00B86CF1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F1262">
              <w:rPr>
                <w:rFonts w:ascii="Arial" w:hAnsi="Arial" w:cs="Arial"/>
                <w:sz w:val="18"/>
                <w:szCs w:val="18"/>
              </w:rPr>
              <w:t>&lt;5e-04</w:t>
            </w:r>
          </w:p>
        </w:tc>
        <w:tc>
          <w:tcPr>
            <w:tcW w:w="776" w:type="pct"/>
          </w:tcPr>
          <w:p w14:paraId="2D737BF2" w14:textId="2C18F9A5" w:rsidR="006F1262" w:rsidRPr="00E5635A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0.32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-0.1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0.8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4" w:type="pct"/>
          </w:tcPr>
          <w:p w14:paraId="4266AB43" w14:textId="567EBA62" w:rsidR="006F1262" w:rsidRPr="00E72EA5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>0.17</w:t>
            </w:r>
            <w:r>
              <w:rPr>
                <w:rFonts w:ascii="Arial" w:hAnsi="Arial" w:cs="Arial"/>
                <w:sz w:val="18"/>
                <w:szCs w:val="18"/>
              </w:rPr>
              <w:t xml:space="preserve"> (0.98)</w:t>
            </w:r>
          </w:p>
        </w:tc>
        <w:tc>
          <w:tcPr>
            <w:tcW w:w="874" w:type="pct"/>
          </w:tcPr>
          <w:p w14:paraId="77C4F397" w14:textId="082F828C" w:rsidR="006F1262" w:rsidRPr="00E5635A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1.22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0.7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1.7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83" w:type="pct"/>
          </w:tcPr>
          <w:p w14:paraId="59C1E848" w14:textId="630791FB" w:rsidR="006F1262" w:rsidRPr="00E5635A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>0.0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B86CF1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0.0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6F1262" w:rsidRPr="00E5635A" w14:paraId="5FE2F934" w14:textId="77777777" w:rsidTr="006F12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</w:tcPr>
          <w:p w14:paraId="3070D111" w14:textId="77777777" w:rsidR="006F1262" w:rsidRPr="00E5635A" w:rsidRDefault="006F1262" w:rsidP="005A247A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All </w:t>
            </w:r>
            <w:r w:rsidRPr="00E5635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lass I TEs</w:t>
            </w:r>
          </w:p>
        </w:tc>
        <w:tc>
          <w:tcPr>
            <w:tcW w:w="699" w:type="pct"/>
          </w:tcPr>
          <w:p w14:paraId="7311406E" w14:textId="45052DC2" w:rsidR="006F1262" w:rsidRPr="00E5635A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1.70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0.9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2.4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57" w:type="pct"/>
          </w:tcPr>
          <w:p w14:paraId="0D32D544" w14:textId="0E0D2A2A" w:rsidR="006F1262" w:rsidRPr="00B86CF1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F1262">
              <w:rPr>
                <w:rFonts w:ascii="Arial" w:hAnsi="Arial" w:cs="Arial"/>
                <w:sz w:val="18"/>
                <w:szCs w:val="18"/>
              </w:rPr>
              <w:t>&lt;5e-04</w:t>
            </w:r>
          </w:p>
        </w:tc>
        <w:tc>
          <w:tcPr>
            <w:tcW w:w="776" w:type="pct"/>
          </w:tcPr>
          <w:p w14:paraId="77E1B232" w14:textId="6186D8AA" w:rsidR="006F1262" w:rsidRPr="00E5635A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-0.46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-0.9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0.0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4" w:type="pct"/>
          </w:tcPr>
          <w:p w14:paraId="287E1A48" w14:textId="018ABD46" w:rsidR="006F1262" w:rsidRPr="00E72EA5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>0.06</w:t>
            </w:r>
            <w:r>
              <w:rPr>
                <w:rFonts w:ascii="Arial" w:hAnsi="Arial" w:cs="Arial"/>
                <w:sz w:val="18"/>
                <w:szCs w:val="18"/>
              </w:rPr>
              <w:t xml:space="preserve"> (0.36)</w:t>
            </w:r>
          </w:p>
        </w:tc>
        <w:tc>
          <w:tcPr>
            <w:tcW w:w="874" w:type="pct"/>
          </w:tcPr>
          <w:p w14:paraId="08C30836" w14:textId="0ED507D7" w:rsidR="006F1262" w:rsidRPr="00E5635A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1.23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0.77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1.8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83" w:type="pct"/>
          </w:tcPr>
          <w:p w14:paraId="3D1EC11B" w14:textId="3DBE1552" w:rsidR="006F1262" w:rsidRPr="00E5635A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86CF1">
              <w:rPr>
                <w:rFonts w:ascii="Arial" w:hAnsi="Arial" w:cs="Arial"/>
                <w:sz w:val="18"/>
                <w:szCs w:val="18"/>
              </w:rPr>
              <w:t>0.0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6F1262" w:rsidRPr="00E5635A" w14:paraId="3CA982B6" w14:textId="77777777" w:rsidTr="006F1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</w:tcPr>
          <w:p w14:paraId="217F3C46" w14:textId="77777777" w:rsidR="006F1262" w:rsidRPr="00E5635A" w:rsidRDefault="006F1262" w:rsidP="005A247A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All </w:t>
            </w:r>
            <w:r w:rsidRPr="00E5635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lass II TEs</w:t>
            </w:r>
          </w:p>
        </w:tc>
        <w:tc>
          <w:tcPr>
            <w:tcW w:w="699" w:type="pct"/>
          </w:tcPr>
          <w:p w14:paraId="293810FD" w14:textId="72B9410B" w:rsidR="006F1262" w:rsidRPr="00E5635A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1.02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0.3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1.7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57" w:type="pct"/>
          </w:tcPr>
          <w:p w14:paraId="28A8B8E6" w14:textId="1D3182C7" w:rsidR="006F1262" w:rsidRPr="00B86CF1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76" w:type="pct"/>
          </w:tcPr>
          <w:p w14:paraId="66F07F4B" w14:textId="722C4D91" w:rsidR="006F1262" w:rsidRPr="00E5635A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-0.06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-0.5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0.3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4" w:type="pct"/>
          </w:tcPr>
          <w:p w14:paraId="335041BB" w14:textId="7D72F0CF" w:rsidR="006F1262" w:rsidRPr="00E72EA5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>0.77</w:t>
            </w:r>
            <w:r>
              <w:rPr>
                <w:rFonts w:ascii="Arial" w:hAnsi="Arial" w:cs="Arial"/>
                <w:sz w:val="18"/>
                <w:szCs w:val="18"/>
              </w:rPr>
              <w:t xml:space="preserve"> (0.28)</w:t>
            </w:r>
          </w:p>
        </w:tc>
        <w:tc>
          <w:tcPr>
            <w:tcW w:w="874" w:type="pct"/>
          </w:tcPr>
          <w:p w14:paraId="28F66279" w14:textId="59DCC5C7" w:rsidR="006F1262" w:rsidRPr="00E5635A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1.05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0.6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1.4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83" w:type="pct"/>
          </w:tcPr>
          <w:p w14:paraId="0F2C9700" w14:textId="3D36C25D" w:rsidR="006F1262" w:rsidRPr="00E5635A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0.0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0.0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6F1262" w:rsidRPr="00E5635A" w14:paraId="6533767C" w14:textId="77777777" w:rsidTr="006F12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</w:tcPr>
          <w:p w14:paraId="4E08644C" w14:textId="77777777" w:rsidR="006F1262" w:rsidRPr="00E5635A" w:rsidRDefault="006F1262" w:rsidP="005A247A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5635A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ll TEs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(Class I + II)</w:t>
            </w:r>
          </w:p>
        </w:tc>
        <w:tc>
          <w:tcPr>
            <w:tcW w:w="699" w:type="pct"/>
          </w:tcPr>
          <w:p w14:paraId="32FC8BD4" w14:textId="338FF2B0" w:rsidR="006F1262" w:rsidRPr="00E5635A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2.39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1.77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3.0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57" w:type="pct"/>
          </w:tcPr>
          <w:p w14:paraId="45695BF3" w14:textId="0E8883B3" w:rsidR="006F1262" w:rsidRPr="00B86CF1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F1262">
              <w:rPr>
                <w:rFonts w:ascii="Arial" w:hAnsi="Arial" w:cs="Arial"/>
                <w:sz w:val="18"/>
                <w:szCs w:val="18"/>
              </w:rPr>
              <w:t>&lt;5e-04</w:t>
            </w:r>
          </w:p>
        </w:tc>
        <w:tc>
          <w:tcPr>
            <w:tcW w:w="776" w:type="pct"/>
          </w:tcPr>
          <w:p w14:paraId="1D8D2427" w14:textId="6BCA27E5" w:rsidR="006F1262" w:rsidRPr="00E5635A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-0.27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-0.6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0.1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4" w:type="pct"/>
          </w:tcPr>
          <w:p w14:paraId="4AB0A15E" w14:textId="00D92BF9" w:rsidR="006F1262" w:rsidRPr="00E72EA5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>0.18</w:t>
            </w:r>
            <w:r>
              <w:rPr>
                <w:rFonts w:ascii="Arial" w:hAnsi="Arial" w:cs="Arial"/>
                <w:sz w:val="18"/>
                <w:szCs w:val="18"/>
              </w:rPr>
              <w:t xml:space="preserve"> (0.90)</w:t>
            </w:r>
          </w:p>
        </w:tc>
        <w:tc>
          <w:tcPr>
            <w:tcW w:w="874" w:type="pct"/>
          </w:tcPr>
          <w:p w14:paraId="752B6BA3" w14:textId="0CAD6F8E" w:rsidR="006F1262" w:rsidRPr="00E5635A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0.91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0.5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1.2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83" w:type="pct"/>
          </w:tcPr>
          <w:p w14:paraId="1DCD39EA" w14:textId="3AA3E937" w:rsidR="006F1262" w:rsidRPr="00E5635A" w:rsidRDefault="006F1262" w:rsidP="005A247A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0.0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6F1262" w:rsidRPr="00E5635A" w14:paraId="3A47458E" w14:textId="77777777" w:rsidTr="006F1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pct"/>
          </w:tcPr>
          <w:p w14:paraId="025560E5" w14:textId="77777777" w:rsidR="006F1262" w:rsidRPr="00E5635A" w:rsidRDefault="006F1262" w:rsidP="005A247A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ll repeats</w:t>
            </w:r>
          </w:p>
        </w:tc>
        <w:tc>
          <w:tcPr>
            <w:tcW w:w="699" w:type="pct"/>
          </w:tcPr>
          <w:p w14:paraId="2072EF9C" w14:textId="345E0788" w:rsidR="006F1262" w:rsidRPr="00E5635A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3.48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2.9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4.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57" w:type="pct"/>
          </w:tcPr>
          <w:p w14:paraId="79C56E41" w14:textId="10FC1ADC" w:rsidR="006F1262" w:rsidRPr="00B86CF1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F1262">
              <w:rPr>
                <w:rFonts w:ascii="Arial" w:hAnsi="Arial" w:cs="Arial"/>
                <w:sz w:val="18"/>
                <w:szCs w:val="18"/>
              </w:rPr>
              <w:t>&lt;5e-04</w:t>
            </w:r>
          </w:p>
        </w:tc>
        <w:tc>
          <w:tcPr>
            <w:tcW w:w="776" w:type="pct"/>
          </w:tcPr>
          <w:p w14:paraId="745EF2E9" w14:textId="75F95882" w:rsidR="006F1262" w:rsidRPr="00E5635A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0.07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-0.2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0.4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4" w:type="pct"/>
          </w:tcPr>
          <w:p w14:paraId="7999D12C" w14:textId="5E6FC471" w:rsidR="006F1262" w:rsidRPr="00E72EA5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>0.68</w:t>
            </w:r>
            <w:r>
              <w:rPr>
                <w:rFonts w:ascii="Arial" w:hAnsi="Arial" w:cs="Arial"/>
                <w:sz w:val="18"/>
                <w:szCs w:val="18"/>
              </w:rPr>
              <w:t xml:space="preserve"> (0.87)</w:t>
            </w:r>
          </w:p>
        </w:tc>
        <w:tc>
          <w:tcPr>
            <w:tcW w:w="874" w:type="pct"/>
          </w:tcPr>
          <w:p w14:paraId="1CFA80FE" w14:textId="21E869EA" w:rsidR="006F1262" w:rsidRPr="00E5635A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 xml:space="preserve">0.60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0.34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0.8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83" w:type="pct"/>
          </w:tcPr>
          <w:p w14:paraId="51335B6D" w14:textId="6A32D1B4" w:rsidR="006F1262" w:rsidRPr="00E5635A" w:rsidRDefault="006F1262" w:rsidP="005A247A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86CF1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6CF1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86CF1">
              <w:rPr>
                <w:rFonts w:ascii="Arial" w:hAnsi="Arial" w:cs="Arial"/>
                <w:sz w:val="18"/>
                <w:szCs w:val="18"/>
              </w:rPr>
              <w:t xml:space="preserve"> 0.0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</w:tr>
    </w:tbl>
    <w:p w14:paraId="628E8E6C" w14:textId="46B01E6A" w:rsidR="00527108" w:rsidRPr="00527108" w:rsidRDefault="00527108" w:rsidP="00527108">
      <w:pPr>
        <w:rPr>
          <w:rFonts w:ascii="Arial" w:hAnsi="Arial" w:cs="Arial"/>
          <w:sz w:val="18"/>
          <w:szCs w:val="18"/>
        </w:rPr>
      </w:pPr>
      <w:r w:rsidRPr="00527108">
        <w:rPr>
          <w:rFonts w:ascii="Arial" w:hAnsi="Arial" w:cs="Arial"/>
          <w:sz w:val="18"/>
          <w:szCs w:val="18"/>
        </w:rPr>
        <w:t xml:space="preserve">The reference levels for fixed factors were as follows: </w:t>
      </w:r>
      <w:r w:rsidR="00FC7E79">
        <w:rPr>
          <w:rFonts w:ascii="Arial" w:hAnsi="Arial" w:cs="Arial"/>
          <w:sz w:val="18"/>
          <w:szCs w:val="18"/>
        </w:rPr>
        <w:t>‘</w:t>
      </w:r>
      <w:proofErr w:type="spellStart"/>
      <w:proofErr w:type="gramStart"/>
      <w:r w:rsidR="00FC7E79">
        <w:rPr>
          <w:rFonts w:ascii="Arial" w:hAnsi="Arial" w:cs="Arial"/>
          <w:sz w:val="18"/>
          <w:szCs w:val="18"/>
        </w:rPr>
        <w:t>is.</w:t>
      </w:r>
      <w:r>
        <w:rPr>
          <w:rFonts w:ascii="Arial" w:hAnsi="Arial" w:cs="Arial"/>
          <w:sz w:val="18"/>
          <w:szCs w:val="18"/>
        </w:rPr>
        <w:t>desiccating</w:t>
      </w:r>
      <w:proofErr w:type="spellEnd"/>
      <w:proofErr w:type="gramEnd"/>
      <w:r w:rsidR="00FC7E79">
        <w:rPr>
          <w:rFonts w:ascii="Arial" w:hAnsi="Arial" w:cs="Arial"/>
          <w:sz w:val="18"/>
          <w:szCs w:val="18"/>
        </w:rPr>
        <w:t>’</w:t>
      </w:r>
      <w:r w:rsidRPr="00527108">
        <w:rPr>
          <w:rFonts w:ascii="Arial" w:hAnsi="Arial" w:cs="Arial"/>
          <w:sz w:val="18"/>
          <w:szCs w:val="18"/>
        </w:rPr>
        <w:t xml:space="preserve"> = 0.</w:t>
      </w:r>
    </w:p>
    <w:p w14:paraId="38F6B1FA" w14:textId="1863F156" w:rsidR="008D3C8C" w:rsidRDefault="008D3C8C" w:rsidP="008D3C8C">
      <w:pPr>
        <w:rPr>
          <w:rFonts w:ascii="Arial" w:hAnsi="Arial" w:cs="Arial"/>
          <w:sz w:val="18"/>
          <w:szCs w:val="18"/>
        </w:rPr>
      </w:pPr>
      <w:r w:rsidRPr="00527108">
        <w:rPr>
          <w:rFonts w:ascii="Arial" w:hAnsi="Arial" w:cs="Arial"/>
          <w:sz w:val="18"/>
          <w:szCs w:val="18"/>
        </w:rPr>
        <w:t xml:space="preserve">Results are based on </w:t>
      </w:r>
      <w:r w:rsidR="00F13E5B" w:rsidRPr="00527108">
        <w:rPr>
          <w:rFonts w:ascii="Arial" w:hAnsi="Arial" w:cs="Arial"/>
          <w:sz w:val="18"/>
          <w:szCs w:val="18"/>
        </w:rPr>
        <w:t>295</w:t>
      </w:r>
      <w:r w:rsidRPr="00527108">
        <w:rPr>
          <w:rFonts w:ascii="Arial" w:hAnsi="Arial" w:cs="Arial"/>
          <w:sz w:val="18"/>
          <w:szCs w:val="18"/>
        </w:rPr>
        <w:t xml:space="preserve"> observations of TE length from </w:t>
      </w:r>
      <w:r w:rsidR="00F13E5B" w:rsidRPr="00527108">
        <w:rPr>
          <w:rFonts w:ascii="Arial" w:hAnsi="Arial" w:cs="Arial"/>
          <w:sz w:val="18"/>
          <w:szCs w:val="18"/>
        </w:rPr>
        <w:t>59</w:t>
      </w:r>
      <w:r w:rsidRPr="00527108">
        <w:rPr>
          <w:rFonts w:ascii="Arial" w:hAnsi="Arial" w:cs="Arial"/>
          <w:sz w:val="18"/>
          <w:szCs w:val="18"/>
        </w:rPr>
        <w:t xml:space="preserve"> sample IDs.</w:t>
      </w:r>
    </w:p>
    <w:p w14:paraId="275B80F3" w14:textId="77777777" w:rsidR="005E48E3" w:rsidRDefault="002D391D" w:rsidP="008D3C8C">
      <w:pPr>
        <w:rPr>
          <w:rFonts w:ascii="Arial" w:hAnsi="Arial" w:cs="Arial"/>
          <w:sz w:val="18"/>
          <w:szCs w:val="18"/>
        </w:rPr>
      </w:pPr>
      <w:proofErr w:type="spellStart"/>
      <w:r w:rsidRPr="002D391D">
        <w:rPr>
          <w:rFonts w:ascii="Arial" w:hAnsi="Arial" w:cs="Arial"/>
          <w:sz w:val="18"/>
          <w:szCs w:val="18"/>
        </w:rPr>
        <w:t>pMCMC</w:t>
      </w:r>
      <w:proofErr w:type="spellEnd"/>
      <w:r w:rsidRPr="002D391D">
        <w:rPr>
          <w:rFonts w:ascii="Arial" w:hAnsi="Arial" w:cs="Arial"/>
          <w:sz w:val="18"/>
          <w:szCs w:val="18"/>
        </w:rPr>
        <w:t xml:space="preserve"> is defined as twice the posterior probability that the estimate is negative or positive (whichever probability is smallest).</w:t>
      </w:r>
      <w:r w:rsidR="005E48E3">
        <w:rPr>
          <w:rFonts w:ascii="Arial" w:hAnsi="Arial" w:cs="Arial"/>
          <w:sz w:val="18"/>
          <w:szCs w:val="18"/>
        </w:rPr>
        <w:t xml:space="preserve"> </w:t>
      </w:r>
    </w:p>
    <w:p w14:paraId="4D2E22F8" w14:textId="75207377" w:rsidR="002D391D" w:rsidRPr="005E48E3" w:rsidRDefault="005E48E3" w:rsidP="008D3C8C">
      <w:pPr>
        <w:rPr>
          <w:rFonts w:ascii="Arial" w:hAnsi="Arial" w:cs="Arial"/>
          <w:sz w:val="18"/>
          <w:szCs w:val="18"/>
        </w:rPr>
      </w:pPr>
      <w:r w:rsidRPr="005E48E3">
        <w:rPr>
          <w:rFonts w:ascii="Arial" w:hAnsi="Arial" w:cs="Arial"/>
          <w:i/>
          <w:iCs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>-values are adjusted to account for multiple testing using the Benjamini-Hochberg False Discovery Rate (FDR) method. Tests with marginal significance</w:t>
      </w:r>
      <w:r w:rsidR="006F1262">
        <w:rPr>
          <w:rFonts w:ascii="Arial" w:hAnsi="Arial" w:cs="Arial"/>
          <w:sz w:val="18"/>
          <w:szCs w:val="18"/>
        </w:rPr>
        <w:t xml:space="preserve"> for the effect of desiccation</w:t>
      </w:r>
      <w:r>
        <w:rPr>
          <w:rFonts w:ascii="Arial" w:hAnsi="Arial" w:cs="Arial"/>
          <w:sz w:val="18"/>
          <w:szCs w:val="18"/>
        </w:rPr>
        <w:t xml:space="preserve"> prior to FDR adjustment </w:t>
      </w:r>
      <w:r w:rsidR="006F1262">
        <w:rPr>
          <w:rFonts w:ascii="Arial" w:hAnsi="Arial" w:cs="Arial"/>
          <w:sz w:val="18"/>
          <w:szCs w:val="18"/>
        </w:rPr>
        <w:t>(LTRs and Satellite)</w:t>
      </w:r>
      <w:r w:rsidR="006F1262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are marked in bold.</w:t>
      </w:r>
    </w:p>
    <w:p w14:paraId="103E5D68" w14:textId="11FAB70E" w:rsidR="00C13169" w:rsidRPr="00FF5E14" w:rsidRDefault="00C13169" w:rsidP="00C13169">
      <w:pPr>
        <w:rPr>
          <w:rFonts w:ascii="Arial" w:hAnsi="Arial" w:cs="Arial"/>
          <w:sz w:val="16"/>
          <w:szCs w:val="16"/>
        </w:rPr>
      </w:pPr>
    </w:p>
    <w:sectPr w:rsidR="00C13169" w:rsidRPr="00FF5E14" w:rsidSect="00E5635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G157N414J895H518"/>
    <w:docVar w:name="paperpile-doc-name" w:val="Figure 2--source data 6. Posterior mean and 95% credible intervals for the effect of desiccation ability on TE load 2.docx"/>
  </w:docVars>
  <w:rsids>
    <w:rsidRoot w:val="001E57A4"/>
    <w:rsid w:val="001E57A4"/>
    <w:rsid w:val="002D391D"/>
    <w:rsid w:val="003162F4"/>
    <w:rsid w:val="004153CD"/>
    <w:rsid w:val="00441E87"/>
    <w:rsid w:val="004C2E56"/>
    <w:rsid w:val="00527108"/>
    <w:rsid w:val="005E48E3"/>
    <w:rsid w:val="00664914"/>
    <w:rsid w:val="006F1262"/>
    <w:rsid w:val="008D3C8C"/>
    <w:rsid w:val="009C585C"/>
    <w:rsid w:val="00B86CF1"/>
    <w:rsid w:val="00BC4FC1"/>
    <w:rsid w:val="00BE6C24"/>
    <w:rsid w:val="00C13169"/>
    <w:rsid w:val="00C52659"/>
    <w:rsid w:val="00C601C1"/>
    <w:rsid w:val="00CA72DE"/>
    <w:rsid w:val="00D372B0"/>
    <w:rsid w:val="00E12ABE"/>
    <w:rsid w:val="00E5635A"/>
    <w:rsid w:val="00E72EA5"/>
    <w:rsid w:val="00EC3D70"/>
    <w:rsid w:val="00EF1D77"/>
    <w:rsid w:val="00F074E9"/>
    <w:rsid w:val="00F13E5B"/>
    <w:rsid w:val="00F27E0E"/>
    <w:rsid w:val="00FC7E79"/>
    <w:rsid w:val="00FF5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ABCD29"/>
  <w15:chartTrackingRefBased/>
  <w15:docId w15:val="{0900C9EE-9691-7845-ADAA-04126885D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7A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1E57A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E563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370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8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2</Pages>
  <Words>677</Words>
  <Characters>3875</Characters>
  <Application>Microsoft Office Word</Application>
  <DocSecurity>0</DocSecurity>
  <Lines>67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ell, Reuben W</dc:creator>
  <cp:keywords/>
  <dc:description/>
  <cp:lastModifiedBy>Nowell, Reuben W</cp:lastModifiedBy>
  <cp:revision>9</cp:revision>
  <cp:lastPrinted>2020-09-28T11:48:00Z</cp:lastPrinted>
  <dcterms:created xsi:type="dcterms:W3CDTF">2021-01-25T15:56:00Z</dcterms:created>
  <dcterms:modified xsi:type="dcterms:W3CDTF">2021-01-28T11:19:00Z</dcterms:modified>
</cp:coreProperties>
</file>